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CFD" w:rsidRPr="00B76DB8" w:rsidRDefault="00405CFD" w:rsidP="00405CFD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76DB8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F662C7" w:rsidRPr="00B76DB8">
        <w:rPr>
          <w:rFonts w:ascii="Times New Roman" w:hAnsi="Times New Roman" w:cs="Times New Roman"/>
          <w:b/>
          <w:bCs/>
          <w:color w:val="000000" w:themeColor="text1"/>
        </w:rPr>
        <w:t>AL MATERIAL</w:t>
      </w:r>
    </w:p>
    <w:p w:rsidR="00405CFD" w:rsidRPr="00B76DB8" w:rsidRDefault="00405CFD" w:rsidP="00405CFD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405CFD" w:rsidRPr="00B76DB8" w:rsidRDefault="00405CFD" w:rsidP="00405CFD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76DB8">
        <w:rPr>
          <w:rFonts w:ascii="Times New Roman" w:hAnsi="Times New Roman" w:cs="Times New Roman"/>
          <w:color w:val="000000" w:themeColor="text1"/>
        </w:rPr>
        <w:t xml:space="preserve">Online Supplement for manuscript entitled: </w:t>
      </w:r>
    </w:p>
    <w:p w:rsidR="000F522F" w:rsidRPr="00B76DB8" w:rsidRDefault="000F522F" w:rsidP="00405CFD">
      <w:pPr>
        <w:pStyle w:val="Default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76DB8">
        <w:rPr>
          <w:rFonts w:ascii="Times New Roman" w:hAnsi="Times New Roman" w:cs="Times New Roman"/>
          <w:b/>
          <w:color w:val="000000" w:themeColor="text1"/>
        </w:rPr>
        <w:t xml:space="preserve">Risk of Stroke in Chronic Heart Failure Patients with </w:t>
      </w:r>
      <w:r w:rsidR="00520569" w:rsidRPr="00B76DB8">
        <w:rPr>
          <w:rFonts w:ascii="Times New Roman" w:hAnsi="Times New Roman" w:cs="Times New Roman"/>
          <w:b/>
          <w:color w:val="000000" w:themeColor="text1"/>
        </w:rPr>
        <w:t>Preserved</w:t>
      </w:r>
      <w:r w:rsidRPr="00B76DB8">
        <w:rPr>
          <w:rFonts w:ascii="Times New Roman" w:hAnsi="Times New Roman" w:cs="Times New Roman"/>
          <w:b/>
          <w:color w:val="000000" w:themeColor="text1"/>
        </w:rPr>
        <w:t xml:space="preserve"> Ejection Fraction and without </w:t>
      </w:r>
      <w:proofErr w:type="spellStart"/>
      <w:r w:rsidRPr="00B76DB8">
        <w:rPr>
          <w:rFonts w:ascii="Times New Roman" w:hAnsi="Times New Roman" w:cs="Times New Roman"/>
          <w:b/>
          <w:color w:val="000000" w:themeColor="text1"/>
        </w:rPr>
        <w:t>Atrial</w:t>
      </w:r>
      <w:proofErr w:type="spellEnd"/>
      <w:r w:rsidRPr="00B76DB8">
        <w:rPr>
          <w:rFonts w:ascii="Times New Roman" w:hAnsi="Times New Roman" w:cs="Times New Roman"/>
          <w:b/>
          <w:color w:val="000000" w:themeColor="text1"/>
        </w:rPr>
        <w:t xml:space="preserve"> Fibrillation: Analysis of the CHARM-</w:t>
      </w:r>
      <w:r w:rsidR="00520569" w:rsidRPr="00B76DB8">
        <w:rPr>
          <w:rFonts w:ascii="Times New Roman" w:hAnsi="Times New Roman" w:cs="Times New Roman"/>
          <w:b/>
          <w:color w:val="000000" w:themeColor="text1"/>
        </w:rPr>
        <w:t>Preserved</w:t>
      </w:r>
      <w:r w:rsidRPr="00B76DB8">
        <w:rPr>
          <w:rFonts w:ascii="Times New Roman" w:hAnsi="Times New Roman" w:cs="Times New Roman"/>
          <w:b/>
          <w:color w:val="000000" w:themeColor="text1"/>
        </w:rPr>
        <w:t xml:space="preserve"> and I-</w:t>
      </w:r>
      <w:r w:rsidR="00520569" w:rsidRPr="00B76DB8">
        <w:rPr>
          <w:rFonts w:ascii="Times New Roman" w:eastAsia="Arial Unicode MS" w:hAnsi="Times New Roman"/>
          <w:b/>
          <w:color w:val="000000" w:themeColor="text1"/>
          <w:shd w:val="clear" w:color="auto" w:fill="FFFFFF"/>
        </w:rPr>
        <w:t>Preserve</w:t>
      </w:r>
      <w:r w:rsidRPr="00B76DB8">
        <w:rPr>
          <w:rFonts w:ascii="Times New Roman" w:hAnsi="Times New Roman" w:cs="Times New Roman"/>
          <w:b/>
          <w:color w:val="000000" w:themeColor="text1"/>
        </w:rPr>
        <w:t xml:space="preserve"> Trials</w:t>
      </w:r>
      <w:r w:rsidR="00520569" w:rsidRPr="00B76DB8">
        <w:rPr>
          <w:rFonts w:ascii="Times New Roman" w:hAnsi="Times New Roman" w:cs="Times New Roman"/>
          <w:b/>
          <w:color w:val="000000" w:themeColor="text1"/>
        </w:rPr>
        <w:t>.</w:t>
      </w:r>
    </w:p>
    <w:p w:rsidR="000F522F" w:rsidRPr="00B76DB8" w:rsidRDefault="000F522F" w:rsidP="00405CFD">
      <w:pPr>
        <w:pStyle w:val="Default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0F522F" w:rsidRPr="00B76DB8" w:rsidRDefault="000F522F" w:rsidP="00B97067">
      <w:pPr>
        <w:pStyle w:val="Default"/>
        <w:tabs>
          <w:tab w:val="left" w:pos="993"/>
        </w:tabs>
        <w:spacing w:line="480" w:lineRule="auto"/>
        <w:ind w:left="993" w:hanging="993"/>
        <w:rPr>
          <w:rFonts w:ascii="Times New Roman" w:hAnsi="Times New Roman"/>
          <w:color w:val="000000" w:themeColor="text1"/>
          <w:vertAlign w:val="superscript"/>
        </w:rPr>
      </w:pPr>
      <w:r w:rsidRPr="00B76DB8">
        <w:rPr>
          <w:rFonts w:ascii="Times New Roman" w:hAnsi="Times New Roman" w:cs="Times New Roman"/>
          <w:b/>
          <w:color w:val="000000" w:themeColor="text1"/>
        </w:rPr>
        <w:t xml:space="preserve">Authors:  </w:t>
      </w:r>
      <w:r w:rsidRPr="00B76DB8">
        <w:rPr>
          <w:rFonts w:ascii="Times New Roman" w:hAnsi="Times New Roman" w:cs="Times New Roman"/>
          <w:color w:val="000000" w:themeColor="text1"/>
        </w:rPr>
        <w:t xml:space="preserve">Azmil H. Abdul-Rahim, </w:t>
      </w:r>
      <w:r w:rsidRPr="00B76DB8">
        <w:rPr>
          <w:rFonts w:ascii="Times New Roman" w:hAnsi="Times New Roman" w:cs="Times New Roman"/>
          <w:color w:val="000000" w:themeColor="text1"/>
          <w:lang w:val="it-IT"/>
        </w:rPr>
        <w:t>Ana-Cristina Perez, Rachael L</w:t>
      </w:r>
      <w:r w:rsidR="00435D8F" w:rsidRPr="00B76DB8">
        <w:rPr>
          <w:rFonts w:ascii="Times New Roman" w:hAnsi="Times New Roman" w:cs="Times New Roman"/>
          <w:color w:val="000000" w:themeColor="text1"/>
          <w:lang w:val="it-IT"/>
        </w:rPr>
        <w:t>.</w:t>
      </w:r>
      <w:r w:rsidRPr="00B76DB8">
        <w:rPr>
          <w:rFonts w:ascii="Times New Roman" w:hAnsi="Times New Roman" w:cs="Times New Roman"/>
          <w:color w:val="000000" w:themeColor="text1"/>
          <w:lang w:val="it-IT"/>
        </w:rPr>
        <w:t xml:space="preserve"> </w:t>
      </w:r>
      <w:r w:rsidR="00B97067" w:rsidRPr="00B76DB8">
        <w:rPr>
          <w:rFonts w:ascii="Times New Roman" w:hAnsi="Times New Roman" w:cs="Times New Roman"/>
          <w:color w:val="000000" w:themeColor="text1"/>
          <w:lang w:val="it-IT"/>
        </w:rPr>
        <w:t>MacIsaac</w:t>
      </w:r>
      <w:r w:rsidRPr="00B76DB8">
        <w:rPr>
          <w:rFonts w:ascii="Times New Roman" w:hAnsi="Times New Roman" w:cs="Times New Roman"/>
          <w:color w:val="000000" w:themeColor="text1"/>
          <w:lang w:val="it-IT"/>
        </w:rPr>
        <w:t>, Pardeep S</w:t>
      </w:r>
      <w:r w:rsidR="00435D8F" w:rsidRPr="00B76DB8">
        <w:rPr>
          <w:rFonts w:ascii="Times New Roman" w:hAnsi="Times New Roman" w:cs="Times New Roman"/>
          <w:color w:val="000000" w:themeColor="text1"/>
          <w:lang w:val="it-IT"/>
        </w:rPr>
        <w:t>.</w:t>
      </w:r>
      <w:r w:rsidRPr="00B76DB8">
        <w:rPr>
          <w:rFonts w:ascii="Times New Roman" w:hAnsi="Times New Roman" w:cs="Times New Roman"/>
          <w:color w:val="000000" w:themeColor="text1"/>
          <w:lang w:val="it-IT"/>
        </w:rPr>
        <w:t xml:space="preserve"> Jhund, </w:t>
      </w:r>
      <w:r w:rsidR="00435D8F" w:rsidRPr="00B76DB8">
        <w:rPr>
          <w:rFonts w:ascii="Times New Roman" w:hAnsi="Times New Roman"/>
          <w:color w:val="000000" w:themeColor="text1"/>
          <w:lang w:val="it-IT"/>
        </w:rPr>
        <w:t xml:space="preserve">Brian L. Claggett, </w:t>
      </w:r>
      <w:r w:rsidR="00E86DF0" w:rsidRPr="00B76DB8">
        <w:rPr>
          <w:rFonts w:ascii="Times New Roman" w:hAnsi="Times New Roman"/>
          <w:color w:val="000000" w:themeColor="text1"/>
        </w:rPr>
        <w:t xml:space="preserve">Peter E Carson, Michel </w:t>
      </w:r>
      <w:proofErr w:type="spellStart"/>
      <w:r w:rsidR="00E86DF0" w:rsidRPr="00B76DB8">
        <w:rPr>
          <w:rFonts w:ascii="Times New Roman" w:hAnsi="Times New Roman"/>
          <w:color w:val="000000" w:themeColor="text1"/>
        </w:rPr>
        <w:t>Komajda</w:t>
      </w:r>
      <w:proofErr w:type="spellEnd"/>
      <w:r w:rsidR="00E86DF0" w:rsidRPr="00B76DB8">
        <w:rPr>
          <w:rFonts w:ascii="Times New Roman" w:hAnsi="Times New Roman"/>
          <w:color w:val="000000" w:themeColor="text1"/>
        </w:rPr>
        <w:t xml:space="preserve">, Robert </w:t>
      </w:r>
      <w:proofErr w:type="spellStart"/>
      <w:r w:rsidR="00E86DF0" w:rsidRPr="00B76DB8">
        <w:rPr>
          <w:rFonts w:ascii="Times New Roman" w:hAnsi="Times New Roman"/>
          <w:color w:val="000000" w:themeColor="text1"/>
        </w:rPr>
        <w:t>McKelvie</w:t>
      </w:r>
      <w:proofErr w:type="spellEnd"/>
      <w:r w:rsidR="00E86DF0" w:rsidRPr="00B76DB8">
        <w:rPr>
          <w:rFonts w:ascii="Times New Roman" w:hAnsi="Times New Roman"/>
          <w:color w:val="000000" w:themeColor="text1"/>
        </w:rPr>
        <w:t xml:space="preserve">, Michael R </w:t>
      </w:r>
      <w:proofErr w:type="spellStart"/>
      <w:r w:rsidR="00E86DF0" w:rsidRPr="00B76DB8">
        <w:rPr>
          <w:rFonts w:ascii="Times New Roman" w:hAnsi="Times New Roman"/>
          <w:color w:val="000000" w:themeColor="text1"/>
        </w:rPr>
        <w:t>Zile</w:t>
      </w:r>
      <w:proofErr w:type="spellEnd"/>
      <w:r w:rsidR="00E86DF0" w:rsidRPr="00B76DB8">
        <w:rPr>
          <w:rFonts w:ascii="Times New Roman" w:hAnsi="Times New Roman"/>
          <w:color w:val="000000" w:themeColor="text1"/>
        </w:rPr>
        <w:t xml:space="preserve">, Karl </w:t>
      </w:r>
      <w:proofErr w:type="spellStart"/>
      <w:r w:rsidR="00E86DF0" w:rsidRPr="00B76DB8">
        <w:rPr>
          <w:rFonts w:ascii="Times New Roman" w:hAnsi="Times New Roman"/>
          <w:color w:val="000000" w:themeColor="text1"/>
        </w:rPr>
        <w:t>Swedberg</w:t>
      </w:r>
      <w:proofErr w:type="spellEnd"/>
      <w:r w:rsidR="00E86DF0" w:rsidRPr="00B76DB8">
        <w:rPr>
          <w:rFonts w:ascii="Times New Roman" w:hAnsi="Times New Roman"/>
          <w:color w:val="000000" w:themeColor="text1"/>
        </w:rPr>
        <w:t xml:space="preserve">, </w:t>
      </w:r>
      <w:r w:rsidR="00E86DF0" w:rsidRPr="00B76DB8">
        <w:rPr>
          <w:rFonts w:ascii="Times New Roman" w:hAnsi="Times New Roman"/>
          <w:color w:val="000000" w:themeColor="text1"/>
          <w:lang w:val="it-IT"/>
        </w:rPr>
        <w:t>Salim Yusuf, Marc A Pfeffer, Scott D. Solomon</w:t>
      </w:r>
      <w:r w:rsidR="00435D8F" w:rsidRPr="00B76DB8">
        <w:rPr>
          <w:rFonts w:ascii="Times New Roman" w:hAnsi="Times New Roman"/>
          <w:color w:val="000000" w:themeColor="text1"/>
          <w:lang w:val="it-IT"/>
        </w:rPr>
        <w:t>,</w:t>
      </w:r>
      <w:r w:rsidR="00435D8F" w:rsidRPr="00B76DB8">
        <w:rPr>
          <w:rFonts w:ascii="Times New Roman" w:hAnsi="Times New Roman"/>
          <w:color w:val="000000" w:themeColor="text1"/>
        </w:rPr>
        <w:t xml:space="preserve"> </w:t>
      </w:r>
      <w:r w:rsidR="005405BA" w:rsidRPr="00B76DB8">
        <w:rPr>
          <w:rFonts w:ascii="Times New Roman" w:hAnsi="Times New Roman"/>
          <w:color w:val="000000" w:themeColor="text1"/>
        </w:rPr>
        <w:t xml:space="preserve">Gregory Y.H Lip, </w:t>
      </w:r>
      <w:r w:rsidRPr="00B76DB8">
        <w:rPr>
          <w:rFonts w:ascii="Times New Roman" w:hAnsi="Times New Roman"/>
          <w:color w:val="000000" w:themeColor="text1"/>
        </w:rPr>
        <w:t>Kennedy R</w:t>
      </w:r>
      <w:r w:rsidR="00435D8F" w:rsidRPr="00B76DB8">
        <w:rPr>
          <w:rFonts w:ascii="Times New Roman" w:hAnsi="Times New Roman"/>
          <w:color w:val="000000" w:themeColor="text1"/>
        </w:rPr>
        <w:t>.</w:t>
      </w:r>
      <w:r w:rsidRPr="00B76DB8">
        <w:rPr>
          <w:rFonts w:ascii="Times New Roman" w:hAnsi="Times New Roman"/>
          <w:color w:val="000000" w:themeColor="text1"/>
        </w:rPr>
        <w:t xml:space="preserve"> Lees, John J</w:t>
      </w:r>
      <w:r w:rsidR="00435D8F" w:rsidRPr="00B76DB8">
        <w:rPr>
          <w:rFonts w:ascii="Times New Roman" w:hAnsi="Times New Roman"/>
          <w:color w:val="000000" w:themeColor="text1"/>
        </w:rPr>
        <w:t>.</w:t>
      </w:r>
      <w:r w:rsidRPr="00B76DB8">
        <w:rPr>
          <w:rFonts w:ascii="Times New Roman" w:hAnsi="Times New Roman"/>
          <w:color w:val="000000" w:themeColor="text1"/>
        </w:rPr>
        <w:t>V</w:t>
      </w:r>
      <w:r w:rsidR="00435D8F" w:rsidRPr="00B76DB8">
        <w:rPr>
          <w:rFonts w:ascii="Times New Roman" w:hAnsi="Times New Roman"/>
          <w:color w:val="000000" w:themeColor="text1"/>
        </w:rPr>
        <w:t>.</w:t>
      </w:r>
      <w:r w:rsidRPr="00B76DB8">
        <w:rPr>
          <w:rFonts w:ascii="Times New Roman" w:hAnsi="Times New Roman"/>
          <w:color w:val="000000" w:themeColor="text1"/>
        </w:rPr>
        <w:t xml:space="preserve"> McMurray.</w:t>
      </w:r>
    </w:p>
    <w:p w:rsidR="000F522F" w:rsidRPr="00B76DB8" w:rsidRDefault="000F522F" w:rsidP="000F522F">
      <w:pPr>
        <w:tabs>
          <w:tab w:val="left" w:pos="1276"/>
        </w:tabs>
        <w:spacing w:after="0" w:line="480" w:lineRule="auto"/>
        <w:ind w:left="1276"/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</w:pPr>
      <w:r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On behalf of the </w:t>
      </w:r>
      <w:proofErr w:type="spellStart"/>
      <w:r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Candesartan</w:t>
      </w:r>
      <w:proofErr w:type="spellEnd"/>
      <w:r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in Heart failure Assessment of Reduction in Mortality and Morbidity- </w:t>
      </w:r>
      <w:r w:rsidR="00520569"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Preserved</w:t>
      </w:r>
      <w:r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(CHARM-</w:t>
      </w:r>
      <w:r w:rsidR="00520569"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Preserved</w:t>
      </w:r>
      <w:r w:rsidRPr="00B76DB8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) and the </w:t>
      </w:r>
      <w:proofErr w:type="spellStart"/>
      <w:r w:rsidRPr="00B76DB8">
        <w:rPr>
          <w:rFonts w:ascii="Times New Roman" w:eastAsia="Arial Unicode MS" w:hAnsi="Times New Roman"/>
          <w:i/>
          <w:color w:val="000000" w:themeColor="text1"/>
          <w:sz w:val="24"/>
          <w:szCs w:val="24"/>
          <w:shd w:val="clear" w:color="auto" w:fill="FFFFFF"/>
        </w:rPr>
        <w:t>Irbesartan</w:t>
      </w:r>
      <w:proofErr w:type="spellEnd"/>
      <w:r w:rsidRPr="00B76DB8">
        <w:rPr>
          <w:rFonts w:ascii="Times New Roman" w:eastAsia="Arial Unicode MS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in Heart Failure with </w:t>
      </w:r>
      <w:r w:rsidR="00520569" w:rsidRPr="00B76DB8">
        <w:rPr>
          <w:rFonts w:ascii="Times New Roman" w:eastAsia="Arial Unicode MS" w:hAnsi="Times New Roman"/>
          <w:i/>
          <w:color w:val="000000" w:themeColor="text1"/>
          <w:sz w:val="24"/>
          <w:szCs w:val="24"/>
          <w:shd w:val="clear" w:color="auto" w:fill="FFFFFF"/>
        </w:rPr>
        <w:t>Preserved</w:t>
      </w:r>
      <w:r w:rsidRPr="00B76DB8">
        <w:rPr>
          <w:rFonts w:ascii="Times New Roman" w:eastAsia="Arial Unicode MS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Systolic Function (I-</w:t>
      </w:r>
      <w:r w:rsidR="00520569" w:rsidRPr="00B76DB8">
        <w:rPr>
          <w:rFonts w:ascii="Times New Roman" w:eastAsia="Arial Unicode MS" w:hAnsi="Times New Roman"/>
          <w:i/>
          <w:color w:val="000000" w:themeColor="text1"/>
          <w:sz w:val="24"/>
          <w:szCs w:val="24"/>
          <w:shd w:val="clear" w:color="auto" w:fill="FFFFFF"/>
        </w:rPr>
        <w:t>Preserve</w:t>
      </w:r>
      <w:r w:rsidRPr="00B76DB8">
        <w:rPr>
          <w:rFonts w:ascii="Times New Roman" w:eastAsia="Arial Unicode MS" w:hAnsi="Times New Roman"/>
          <w:i/>
          <w:color w:val="000000" w:themeColor="text1"/>
          <w:sz w:val="24"/>
          <w:szCs w:val="24"/>
          <w:shd w:val="clear" w:color="auto" w:fill="FFFFFF"/>
        </w:rPr>
        <w:t>) steering committees.</w:t>
      </w:r>
    </w:p>
    <w:p w:rsidR="00405CFD" w:rsidRPr="00B76DB8" w:rsidRDefault="00405CFD" w:rsidP="00405CFD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C37025" w:rsidRPr="00B76DB8" w:rsidRDefault="00C37025" w:rsidP="00405CFD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2D50BD" w:rsidRPr="00B76DB8" w:rsidRDefault="00525959" w:rsidP="007849ED">
      <w:pPr>
        <w:pStyle w:val="Default"/>
        <w:spacing w:afterLines="200" w:line="360" w:lineRule="auto"/>
        <w:rPr>
          <w:rFonts w:ascii="Times New Roman" w:hAnsi="Times New Roman" w:cs="Times New Roman"/>
          <w:color w:val="000000" w:themeColor="text1"/>
        </w:rPr>
      </w:pPr>
      <w:r w:rsidRPr="00B76DB8">
        <w:rPr>
          <w:rFonts w:ascii="Times New Roman" w:hAnsi="Times New Roman" w:cs="Times New Roman"/>
          <w:b/>
          <w:color w:val="000000" w:themeColor="text1"/>
        </w:rPr>
        <w:t>Supplemental</w:t>
      </w:r>
      <w:r w:rsidR="005B461E" w:rsidRPr="00B76DB8">
        <w:rPr>
          <w:rFonts w:ascii="Times New Roman" w:hAnsi="Times New Roman" w:cs="Times New Roman"/>
          <w:b/>
          <w:color w:val="000000" w:themeColor="text1"/>
        </w:rPr>
        <w:t xml:space="preserve"> Tables</w:t>
      </w:r>
      <w:r w:rsidR="00405CFD" w:rsidRPr="00B76DB8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E56054" w:rsidRPr="00B76DB8">
        <w:rPr>
          <w:rFonts w:ascii="Times New Roman" w:hAnsi="Times New Roman" w:cs="Times New Roman"/>
          <w:color w:val="000000" w:themeColor="text1"/>
        </w:rPr>
        <w:t>I-</w:t>
      </w:r>
      <w:r w:rsidR="00EC486A" w:rsidRPr="00B76DB8">
        <w:rPr>
          <w:rFonts w:ascii="Times New Roman" w:hAnsi="Times New Roman" w:cs="Times New Roman"/>
          <w:color w:val="000000" w:themeColor="text1"/>
        </w:rPr>
        <w:t>V</w:t>
      </w:r>
      <w:r w:rsidR="00AB4F0A" w:rsidRPr="00B76DB8">
        <w:rPr>
          <w:rFonts w:ascii="Times New Roman" w:hAnsi="Times New Roman" w:cs="Times New Roman"/>
          <w:color w:val="000000" w:themeColor="text1"/>
        </w:rPr>
        <w:t xml:space="preserve"> </w:t>
      </w:r>
    </w:p>
    <w:p w:rsidR="00104ECD" w:rsidRPr="00B76DB8" w:rsidRDefault="00525959" w:rsidP="007849ED">
      <w:pPr>
        <w:spacing w:afterLines="20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>Supplemental</w:t>
      </w:r>
      <w:r w:rsidR="005B461E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s and Figure Legends:</w:t>
      </w:r>
      <w:r w:rsidR="00102621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8396B" w:rsidRPr="00B76DB8">
        <w:rPr>
          <w:rFonts w:ascii="Times New Roman" w:hAnsi="Times New Roman"/>
          <w:color w:val="000000" w:themeColor="text1"/>
          <w:sz w:val="24"/>
          <w:szCs w:val="24"/>
        </w:rPr>
        <w:t>I-</w:t>
      </w:r>
      <w:r w:rsidR="00EC486A" w:rsidRPr="00B76DB8">
        <w:rPr>
          <w:rFonts w:ascii="Times New Roman" w:hAnsi="Times New Roman"/>
          <w:color w:val="000000" w:themeColor="text1"/>
          <w:sz w:val="24"/>
          <w:szCs w:val="24"/>
        </w:rPr>
        <w:t>V</w:t>
      </w:r>
      <w:r w:rsidR="00B8396B" w:rsidRPr="00B76DB8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>I</w:t>
      </w:r>
    </w:p>
    <w:p w:rsidR="00AE72AF" w:rsidRPr="00B76DB8" w:rsidRDefault="00104ECD" w:rsidP="007849ED">
      <w:pPr>
        <w:tabs>
          <w:tab w:val="left" w:pos="1418"/>
        </w:tabs>
        <w:spacing w:afterLines="200" w:line="360" w:lineRule="auto"/>
        <w:ind w:left="1701" w:hanging="1701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>Appendi</w:t>
      </w:r>
      <w:r w:rsidR="00DD5822" w:rsidRPr="00B76DB8">
        <w:rPr>
          <w:rFonts w:ascii="Times New Roman" w:hAnsi="Times New Roman"/>
          <w:b/>
          <w:color w:val="000000" w:themeColor="text1"/>
          <w:sz w:val="24"/>
          <w:szCs w:val="24"/>
        </w:rPr>
        <w:t>ces</w:t>
      </w: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E72AF" w:rsidRPr="00B76DB8">
        <w:rPr>
          <w:rFonts w:ascii="Times New Roman" w:hAnsi="Times New Roman"/>
          <w:color w:val="000000" w:themeColor="text1"/>
          <w:sz w:val="24"/>
          <w:szCs w:val="24"/>
        </w:rPr>
        <w:tab/>
      </w:r>
      <w:r w:rsidR="00306D3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I. 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Examples of </w:t>
      </w:r>
      <w:r w:rsidR="0078600C" w:rsidRPr="00B76DB8">
        <w:rPr>
          <w:rFonts w:ascii="Times New Roman" w:hAnsi="Times New Roman"/>
          <w:color w:val="000000" w:themeColor="text1"/>
          <w:sz w:val="24"/>
          <w:szCs w:val="24"/>
        </w:rPr>
        <w:t>risk score estimation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usin</w:t>
      </w:r>
      <w:r w:rsidR="005405BA" w:rsidRPr="00B76DB8">
        <w:rPr>
          <w:rFonts w:ascii="Times New Roman" w:hAnsi="Times New Roman"/>
          <w:color w:val="000000" w:themeColor="text1"/>
          <w:sz w:val="24"/>
          <w:szCs w:val="24"/>
        </w:rPr>
        <w:t>g the model presented in Table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8600C" w:rsidRPr="00B76DB8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A61C18" w:rsidRPr="00B76DB8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306D39" w:rsidRPr="00B76DB8" w:rsidRDefault="00AE72AF" w:rsidP="007849ED">
      <w:pPr>
        <w:tabs>
          <w:tab w:val="left" w:pos="1418"/>
        </w:tabs>
        <w:spacing w:afterLines="200" w:line="360" w:lineRule="auto"/>
        <w:ind w:left="1701" w:hanging="1701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ab/>
      </w:r>
      <w:r w:rsidR="00306D3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II. </w:t>
      </w:r>
      <w:r w:rsidR="00306D39" w:rsidRPr="00B76DB8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List of </w:t>
      </w:r>
      <w:r w:rsidR="007B018E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proofErr w:type="spellStart"/>
      <w:r w:rsidR="007B018E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andesartan</w:t>
      </w:r>
      <w:proofErr w:type="spellEnd"/>
      <w:r w:rsidR="007B018E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in Heart failure Assessment of Reduction in Mortality and Morbidity- </w:t>
      </w:r>
      <w:r w:rsidR="00520569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eserved</w:t>
      </w:r>
      <w:r w:rsidR="007B018E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(CHARM-</w:t>
      </w:r>
      <w:r w:rsidR="00520569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eserved</w:t>
      </w:r>
      <w:r w:rsidR="007B018E"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) and the </w:t>
      </w:r>
      <w:proofErr w:type="spellStart"/>
      <w:r w:rsidR="007B018E" w:rsidRPr="00B76DB8">
        <w:rPr>
          <w:rFonts w:ascii="Times New Roman" w:eastAsia="Arial Unicode MS" w:hAnsi="Times New Roman"/>
          <w:color w:val="000000" w:themeColor="text1"/>
          <w:sz w:val="24"/>
          <w:szCs w:val="24"/>
          <w:shd w:val="clear" w:color="auto" w:fill="FFFFFF"/>
        </w:rPr>
        <w:t>Irbesartan</w:t>
      </w:r>
      <w:proofErr w:type="spellEnd"/>
      <w:r w:rsidR="007B018E" w:rsidRPr="00B76DB8">
        <w:rPr>
          <w:rFonts w:ascii="Times New Roman" w:eastAsia="Arial Unicode MS" w:hAnsi="Times New Roman"/>
          <w:color w:val="000000" w:themeColor="text1"/>
          <w:sz w:val="24"/>
          <w:szCs w:val="24"/>
          <w:shd w:val="clear" w:color="auto" w:fill="FFFFFF"/>
        </w:rPr>
        <w:t xml:space="preserve"> in Heart Failure with </w:t>
      </w:r>
      <w:r w:rsidR="00520569" w:rsidRPr="00B76DB8">
        <w:rPr>
          <w:rFonts w:ascii="Times New Roman" w:eastAsia="Arial Unicode MS" w:hAnsi="Times New Roman"/>
          <w:color w:val="000000" w:themeColor="text1"/>
          <w:sz w:val="24"/>
          <w:szCs w:val="24"/>
          <w:shd w:val="clear" w:color="auto" w:fill="FFFFFF"/>
        </w:rPr>
        <w:t>Preserved</w:t>
      </w:r>
      <w:r w:rsidR="007B018E" w:rsidRPr="00B76DB8">
        <w:rPr>
          <w:rFonts w:ascii="Times New Roman" w:eastAsia="Arial Unicode MS" w:hAnsi="Times New Roman"/>
          <w:color w:val="000000" w:themeColor="text1"/>
          <w:sz w:val="24"/>
          <w:szCs w:val="24"/>
          <w:shd w:val="clear" w:color="auto" w:fill="FFFFFF"/>
        </w:rPr>
        <w:t xml:space="preserve"> Systolic Function (I-</w:t>
      </w:r>
      <w:r w:rsidR="00520569" w:rsidRPr="00B76DB8">
        <w:rPr>
          <w:rFonts w:ascii="Times New Roman" w:eastAsia="Arial Unicode MS" w:hAnsi="Times New Roman"/>
          <w:color w:val="000000" w:themeColor="text1"/>
          <w:sz w:val="24"/>
          <w:szCs w:val="24"/>
          <w:shd w:val="clear" w:color="auto" w:fill="FFFFFF"/>
        </w:rPr>
        <w:t>Preserve</w:t>
      </w:r>
      <w:r w:rsidR="007B018E" w:rsidRPr="00B76DB8">
        <w:rPr>
          <w:rFonts w:ascii="Times New Roman" w:eastAsia="Arial Unicode MS" w:hAnsi="Times New Roman"/>
          <w:color w:val="000000" w:themeColor="text1"/>
          <w:sz w:val="24"/>
          <w:szCs w:val="24"/>
          <w:shd w:val="clear" w:color="auto" w:fill="FFFFFF"/>
        </w:rPr>
        <w:t>) steering committees members.</w:t>
      </w:r>
    </w:p>
    <w:p w:rsidR="00306D39" w:rsidRPr="00B76DB8" w:rsidRDefault="00306D39" w:rsidP="007849ED">
      <w:pPr>
        <w:spacing w:afterLines="200" w:line="360" w:lineRule="auto"/>
        <w:ind w:left="1440" w:hanging="1440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ab/>
      </w:r>
    </w:p>
    <w:p w:rsidR="00306D39" w:rsidRPr="00B76DB8" w:rsidRDefault="00306D39" w:rsidP="006535D5">
      <w:pPr>
        <w:spacing w:after="0" w:line="240" w:lineRule="auto"/>
        <w:ind w:left="1440"/>
        <w:rPr>
          <w:rFonts w:ascii="Times New Roman" w:hAnsi="Times New Roman"/>
          <w:color w:val="000000" w:themeColor="text1"/>
          <w:sz w:val="24"/>
          <w:szCs w:val="24"/>
        </w:rPr>
      </w:pPr>
    </w:p>
    <w:p w:rsidR="00405CFD" w:rsidRPr="00B76DB8" w:rsidRDefault="00525959" w:rsidP="0078600C">
      <w:pPr>
        <w:spacing w:after="0" w:line="240" w:lineRule="auto"/>
        <w:ind w:left="1440" w:hanging="1440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>SUPPLEMENTAL</w:t>
      </w:r>
      <w:r w:rsidR="00405CFD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ABLES</w:t>
      </w:r>
    </w:p>
    <w:p w:rsidR="00102621" w:rsidRPr="00B76DB8" w:rsidRDefault="00102621" w:rsidP="00102621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2F1CD3" w:rsidRPr="00B76DB8" w:rsidRDefault="002F1CD3" w:rsidP="002F1CD3">
      <w:pPr>
        <w:rPr>
          <w:rFonts w:ascii="Times New Roman" w:hAnsi="Times New Roman"/>
          <w:sz w:val="24"/>
          <w:szCs w:val="24"/>
        </w:rPr>
      </w:pPr>
      <w:r w:rsidRPr="00B76DB8">
        <w:rPr>
          <w:rFonts w:ascii="Times New Roman" w:hAnsi="Times New Roman"/>
          <w:b/>
          <w:sz w:val="24"/>
          <w:szCs w:val="24"/>
        </w:rPr>
        <w:t xml:space="preserve">Supplementary Table I. </w:t>
      </w:r>
      <w:r w:rsidRPr="00B76DB8">
        <w:rPr>
          <w:rFonts w:ascii="Times New Roman" w:hAnsi="Times New Roman"/>
          <w:sz w:val="24"/>
          <w:szCs w:val="24"/>
        </w:rPr>
        <w:t xml:space="preserve">Baseline characteristics according to </w:t>
      </w:r>
      <w:proofErr w:type="spellStart"/>
      <w:r w:rsidRPr="00B76DB8">
        <w:rPr>
          <w:rFonts w:ascii="Times New Roman" w:hAnsi="Times New Roman"/>
          <w:sz w:val="24"/>
          <w:szCs w:val="24"/>
        </w:rPr>
        <w:t>atrial</w:t>
      </w:r>
      <w:proofErr w:type="spellEnd"/>
      <w:r w:rsidRPr="00B76DB8">
        <w:rPr>
          <w:rFonts w:ascii="Times New Roman" w:hAnsi="Times New Roman"/>
          <w:sz w:val="24"/>
          <w:szCs w:val="24"/>
        </w:rPr>
        <w:t xml:space="preserve"> fibrillation (AF) status at baseline.</w:t>
      </w:r>
    </w:p>
    <w:tbl>
      <w:tblPr>
        <w:tblW w:w="890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0A0"/>
      </w:tblPr>
      <w:tblGrid>
        <w:gridCol w:w="3910"/>
        <w:gridCol w:w="142"/>
        <w:gridCol w:w="1524"/>
        <w:gridCol w:w="1666"/>
        <w:gridCol w:w="1666"/>
      </w:tblGrid>
      <w:tr w:rsidR="002F1CD3" w:rsidRPr="00B76DB8" w:rsidTr="002F1CD3">
        <w:trPr>
          <w:cantSplit/>
          <w:trHeight w:val="315"/>
          <w:tblHeader/>
          <w:jc w:val="center"/>
        </w:trPr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All patients</w:t>
            </w:r>
          </w:p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(N= 6701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Without AF </w:t>
            </w:r>
          </w:p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n= 4676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AF </w:t>
            </w:r>
          </w:p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n= 2025)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Demographics, </w:t>
            </w: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59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ge, year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0 ±9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9 ±9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72 ±8 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&lt;65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28 (26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00 (30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8 (16)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5 - &lt;75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858 (4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032 (44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26 (41)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≥75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115 (3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44 (2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71 (43)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59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4052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aucasians</w:t>
            </w:r>
          </w:p>
        </w:tc>
        <w:tc>
          <w:tcPr>
            <w:tcW w:w="1524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212 (9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54E28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  <w:r w:rsidR="00254E28"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3 (91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39 (96)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4052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fro-American/Afro-Caribbean</w:t>
            </w:r>
          </w:p>
        </w:tc>
        <w:tc>
          <w:tcPr>
            <w:tcW w:w="1524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0 (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5 (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5 (2)</w:t>
            </w: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4052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524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9 (5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48 (5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1 (3)</w:t>
            </w:r>
          </w:p>
        </w:tc>
      </w:tr>
      <w:tr w:rsidR="002F1CD3" w:rsidRPr="00B76DB8" w:rsidTr="002F1CD3">
        <w:trPr>
          <w:trHeight w:val="321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59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Female sex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576 (53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42 (54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34 (51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auto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59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NYHA class</w:t>
            </w:r>
          </w:p>
        </w:tc>
        <w:tc>
          <w:tcPr>
            <w:tcW w:w="4998" w:type="dxa"/>
            <w:gridSpan w:val="4"/>
            <w:tcBorders>
              <w:top w:val="nil"/>
            </w:tcBorders>
            <w:shd w:val="clear" w:color="auto" w:fill="auto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461 (3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657 (35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04 (40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085 (61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18 (6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67 (58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5 (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1 (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4 (3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400" w:hanging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Duration of heart failure, year   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&lt; 2 year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989 (60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778 (5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11 (60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-5 year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57 (2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10 (24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47 (22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&gt; 5 year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16 (1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64 (16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53 (17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59" w:hanging="142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LV Ejection Fraction, %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8 ± 9</w:t>
            </w:r>
          </w:p>
        </w:tc>
        <w:tc>
          <w:tcPr>
            <w:tcW w:w="1666" w:type="dxa"/>
            <w:shd w:val="clear" w:color="auto" w:fill="FFFFFF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8 ± 9</w:t>
            </w:r>
          </w:p>
        </w:tc>
        <w:tc>
          <w:tcPr>
            <w:tcW w:w="1666" w:type="dxa"/>
            <w:shd w:val="clear" w:color="auto" w:fill="FFFFFF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8 ± 9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</w:p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Baseline vital signs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542" w:hanging="267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BMI, kg/m</w:t>
            </w:r>
            <w:r w:rsidRPr="00B76DB8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0 ±6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0 ±6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 ±6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542" w:hanging="267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BP, mmHg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Systolic</w:t>
            </w:r>
          </w:p>
        </w:tc>
        <w:tc>
          <w:tcPr>
            <w:tcW w:w="1666" w:type="dxa"/>
            <w:gridSpan w:val="2"/>
            <w:tcBorders>
              <w:top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6 ±17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7 ±16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5±17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iastolic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8 ±10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9 ±10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8 ±10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684" w:hanging="267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   Pulse pressure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8 ±14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8 ±14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8 ±14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542" w:hanging="267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Heart rate, beats/min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1 ±11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1 ±11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3 ±12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hanging="267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</w:p>
          <w:p w:rsidR="002F1CD3" w:rsidRPr="00B76DB8" w:rsidRDefault="002F1CD3" w:rsidP="002F1CD3">
            <w:pPr>
              <w:spacing w:after="0" w:line="360" w:lineRule="auto"/>
              <w:ind w:left="267" w:hanging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>Laboratory measurements</w:t>
            </w:r>
          </w:p>
        </w:tc>
        <w:tc>
          <w:tcPr>
            <w:tcW w:w="1666" w:type="dxa"/>
            <w:gridSpan w:val="2"/>
            <w:shd w:val="clear" w:color="auto" w:fill="auto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Serum </w:t>
            </w: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reatinine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, µmol/L   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0 ±30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8 ±29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6 ±31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Haemoglobin, g/ </w:t>
            </w: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L</w:t>
            </w:r>
            <w:proofErr w:type="spellEnd"/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 ±2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 ±2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5E4BBE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 ±2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186AB5">
            <w:pPr>
              <w:spacing w:after="0" w:line="360" w:lineRule="auto"/>
              <w:ind w:left="400" w:hanging="133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NT-</w:t>
            </w: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proBNP</w:t>
            </w:r>
            <w:proofErr w:type="spellEnd"/>
            <w:r w:rsidR="00E57764"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*</w:t>
            </w: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 w:rsidR="00186AB5"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pg</w:t>
            </w: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/</w:t>
            </w:r>
            <w:proofErr w:type="spellStart"/>
            <w:r w:rsidR="00186AB5"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L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[(median (IQR)]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186AB5" w:rsidP="00C10715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39(134-964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186AB5" w:rsidP="00C10715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30(104-53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186AB5" w:rsidP="00C10715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51(428-1698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</w:p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Medical history, </w:t>
            </w: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1666" w:type="dxa"/>
            <w:gridSpan w:val="2"/>
            <w:shd w:val="clear" w:color="auto" w:fill="auto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auto"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oronary heart disease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898 (58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60 (6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38 (46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firstLine="41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Myocardial infarction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025 (58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99 (34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26 (21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firstLine="41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ngina pectoris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98 (4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17 (54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81 (39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firstLine="41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ABG or PCI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77 (21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78 (2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9 (15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342 (80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79 (81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63 (77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iabetes mellitus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65 (28)</w:t>
            </w:r>
          </w:p>
        </w:tc>
        <w:tc>
          <w:tcPr>
            <w:tcW w:w="1666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13 (28)</w:t>
            </w:r>
          </w:p>
        </w:tc>
        <w:tc>
          <w:tcPr>
            <w:tcW w:w="1666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52 (27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21 (9)</w:t>
            </w:r>
          </w:p>
        </w:tc>
        <w:tc>
          <w:tcPr>
            <w:tcW w:w="1666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9 (8)</w:t>
            </w:r>
          </w:p>
        </w:tc>
        <w:tc>
          <w:tcPr>
            <w:tcW w:w="1666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42 (12)</w:t>
            </w:r>
          </w:p>
        </w:tc>
      </w:tr>
      <w:tr w:rsidR="002F1CD3" w:rsidRPr="00B76DB8" w:rsidTr="002F1CD3">
        <w:trPr>
          <w:trHeight w:val="321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ICD 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 (0.4)</w:t>
            </w:r>
          </w:p>
        </w:tc>
        <w:tc>
          <w:tcPr>
            <w:tcW w:w="1666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 (0.2)</w:t>
            </w:r>
          </w:p>
        </w:tc>
        <w:tc>
          <w:tcPr>
            <w:tcW w:w="1666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 (1)</w:t>
            </w:r>
          </w:p>
        </w:tc>
      </w:tr>
      <w:tr w:rsidR="002F1CD3" w:rsidRPr="00B76DB8" w:rsidTr="002F1CD3">
        <w:trPr>
          <w:trHeight w:val="269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542" w:hanging="267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07 (55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97 (56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10 (55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</w:p>
          <w:p w:rsidR="002F1CD3" w:rsidRPr="00B76DB8" w:rsidRDefault="002F1CD3" w:rsidP="002F1CD3">
            <w:pPr>
              <w:spacing w:after="0" w:line="36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Medication, </w:t>
            </w:r>
            <w:r w:rsidRPr="00B76DB8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n (%)</w:t>
            </w:r>
          </w:p>
        </w:tc>
        <w:tc>
          <w:tcPr>
            <w:tcW w:w="4998" w:type="dxa"/>
            <w:gridSpan w:val="4"/>
            <w:shd w:val="clear" w:color="auto" w:fill="auto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Diuretic (loop or </w:t>
            </w: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thiazide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160 (7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392 (7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68 (87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firstLine="41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Loop diuretic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39 (56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278 (4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61 (72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firstLine="41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Thiazide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diuretic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12 (2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81 (3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31 (21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ACE inhibitor 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95 (2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20 (22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75 (24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ldosterone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antagonist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85 (1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88 (1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97 (25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Beta-blocker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845 (57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761 (5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84 (54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igitalis glycoside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50 (1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05 (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45 (42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Calcium channel blocker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474 (37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09 (39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65 (33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Anti-arrhythmic drug 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15 (9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9 (4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36 (22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Long-acting nitrate 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48 (29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76 (32)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72 (23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Lipid lowering therapy</w:t>
            </w:r>
          </w:p>
        </w:tc>
        <w:tc>
          <w:tcPr>
            <w:tcW w:w="1666" w:type="dxa"/>
            <w:gridSpan w:val="2"/>
            <w:tcBorders>
              <w:top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342 (35)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86 (38)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56 (28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ntiplatelet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therapy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985 (60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04 (6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81 (39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Anticoagulant therapy 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05 (21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63 (6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162 (57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400" w:hanging="133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ny antithrombotic (</w:t>
            </w: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ntiplatelet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or anti-coagulant therapy) 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209 (78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408 (7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01 (89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ntidiabetic</w:t>
            </w:r>
            <w:proofErr w:type="spellEnd"/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therapy (any)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31 (2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96 (23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35 (22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 w:firstLine="41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Insulin therapy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00 (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38 (9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62 (8)</w:t>
            </w:r>
          </w:p>
        </w:tc>
      </w:tr>
      <w:tr w:rsidR="002F1CD3" w:rsidRPr="00B76DB8" w:rsidTr="002F1CD3">
        <w:trPr>
          <w:trHeight w:val="300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67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1CD3" w:rsidRPr="00B76DB8" w:rsidTr="002F1CD3">
        <w:trPr>
          <w:trHeight w:val="315"/>
          <w:jc w:val="center"/>
        </w:trPr>
        <w:tc>
          <w:tcPr>
            <w:tcW w:w="3910" w:type="dxa"/>
            <w:shd w:val="clear" w:color="auto" w:fill="FFFFFF"/>
            <w:noWrap/>
            <w:vAlign w:val="bottom"/>
          </w:tcPr>
          <w:p w:rsidR="002F1CD3" w:rsidRPr="00B76DB8" w:rsidRDefault="002F1CD3" w:rsidP="002F1CD3">
            <w:pPr>
              <w:spacing w:after="0" w:line="360" w:lineRule="auto"/>
              <w:ind w:left="259"/>
              <w:contextualSpacing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Placebo arm in the original trial</w:t>
            </w:r>
          </w:p>
        </w:tc>
        <w:tc>
          <w:tcPr>
            <w:tcW w:w="1666" w:type="dxa"/>
            <w:gridSpan w:val="2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343 (50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322 (50)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:rsidR="002F1CD3" w:rsidRPr="00B76DB8" w:rsidRDefault="002F1CD3" w:rsidP="002F1CD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21 (50)</w:t>
            </w:r>
          </w:p>
        </w:tc>
      </w:tr>
    </w:tbl>
    <w:p w:rsidR="002F1CD3" w:rsidRPr="00B76DB8" w:rsidRDefault="002F1CD3" w:rsidP="00E5776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76DB8">
        <w:rPr>
          <w:rFonts w:ascii="Times New Roman" w:hAnsi="Times New Roman"/>
          <w:sz w:val="24"/>
          <w:szCs w:val="24"/>
        </w:rPr>
        <w:t xml:space="preserve">All </w:t>
      </w:r>
      <w:r w:rsidR="007B018E" w:rsidRPr="00B76DB8">
        <w:rPr>
          <w:rFonts w:ascii="Times New Roman" w:hAnsi="Times New Roman"/>
          <w:sz w:val="24"/>
          <w:szCs w:val="24"/>
        </w:rPr>
        <w:t>continuous</w:t>
      </w:r>
      <w:r w:rsidRPr="00B76DB8">
        <w:rPr>
          <w:rFonts w:ascii="Times New Roman" w:hAnsi="Times New Roman"/>
          <w:sz w:val="24"/>
          <w:szCs w:val="24"/>
        </w:rPr>
        <w:t xml:space="preserve"> values are given in mean </w:t>
      </w:r>
      <w:r w:rsidRPr="00B76DB8">
        <w:rPr>
          <w:rFonts w:ascii="Times New Roman" w:hAnsi="Times New Roman"/>
          <w:color w:val="000000"/>
          <w:sz w:val="24"/>
          <w:szCs w:val="24"/>
          <w:lang w:eastAsia="en-GB"/>
        </w:rPr>
        <w:t xml:space="preserve">± </w:t>
      </w:r>
      <w:r w:rsidRPr="00B76DB8">
        <w:rPr>
          <w:rFonts w:ascii="Times New Roman" w:hAnsi="Times New Roman"/>
          <w:sz w:val="24"/>
          <w:szCs w:val="24"/>
        </w:rPr>
        <w:t xml:space="preserve">standard deviation unless stated otherwise. </w:t>
      </w:r>
      <w:r w:rsidRPr="00B76DB8">
        <w:rPr>
          <w:rFonts w:ascii="Times New Roman" w:hAnsi="Times New Roman"/>
          <w:color w:val="191919"/>
          <w:sz w:val="24"/>
          <w:szCs w:val="24"/>
          <w:shd w:val="clear" w:color="auto" w:fill="FFFFFF"/>
          <w:lang w:val="sv-SE"/>
        </w:rPr>
        <w:t>AF: atrial fibrillation;  n(%): number of observations (percentage of observations within the group); BMI: body mass index; CABG: coronary artery bypass graft; PCI: percutaneous coronary intervention; ICD: implantable cardioverter defibrillator; ACE: angiotensin converting enzyme.</w:t>
      </w:r>
    </w:p>
    <w:p w:rsidR="000F522F" w:rsidRPr="00B76DB8" w:rsidRDefault="00E57764" w:rsidP="00E57764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*Available </w:t>
      </w:r>
      <w:r w:rsidR="00EB6538" w:rsidRPr="00B76DB8">
        <w:rPr>
          <w:rFonts w:ascii="Times New Roman" w:hAnsi="Times New Roman"/>
          <w:color w:val="000000" w:themeColor="text1"/>
          <w:sz w:val="24"/>
          <w:szCs w:val="24"/>
        </w:rPr>
        <w:t>in 3479 patients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0F522F" w:rsidRPr="00B76DB8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5B461E" w:rsidRPr="00B76DB8" w:rsidRDefault="00525959" w:rsidP="007B018E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DB4760" w:rsidRPr="00B76DB8">
        <w:rPr>
          <w:rFonts w:ascii="Times New Roman" w:hAnsi="Times New Roman"/>
          <w:b/>
          <w:color w:val="000000" w:themeColor="text1"/>
          <w:sz w:val="24"/>
          <w:szCs w:val="24"/>
        </w:rPr>
        <w:t>II</w:t>
      </w:r>
      <w:r w:rsidR="005B461E" w:rsidRPr="00B76DB8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5B461E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5B461E" w:rsidRPr="00B76DB8">
        <w:rPr>
          <w:rFonts w:ascii="Times New Roman" w:hAnsi="Times New Roman"/>
          <w:color w:val="000000" w:themeColor="text1"/>
          <w:sz w:val="24"/>
          <w:szCs w:val="24"/>
        </w:rPr>
        <w:t>Exploratory</w:t>
      </w:r>
      <w:r w:rsidR="00515C7A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unadjusted</w:t>
      </w:r>
      <w:r w:rsidR="005B461E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5B461E" w:rsidRPr="00B76DB8">
        <w:rPr>
          <w:rFonts w:ascii="Times New Roman" w:hAnsi="Times New Roman"/>
          <w:color w:val="000000" w:themeColor="text1"/>
          <w:sz w:val="24"/>
          <w:szCs w:val="24"/>
        </w:rPr>
        <w:t>univariable</w:t>
      </w:r>
      <w:proofErr w:type="spellEnd"/>
      <w:r w:rsidR="005B461E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analysis for outcome of stroke in patients without AF</w:t>
      </w:r>
      <w:r w:rsidR="00E5129F" w:rsidRPr="00B76DB8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</w:p>
    <w:p w:rsidR="00102621" w:rsidRPr="00B76DB8" w:rsidRDefault="00102621" w:rsidP="007B018E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070"/>
        <w:gridCol w:w="2268"/>
        <w:gridCol w:w="1417"/>
      </w:tblGrid>
      <w:tr w:rsidR="005B461E" w:rsidRPr="00B76DB8" w:rsidTr="00186AB5">
        <w:trPr>
          <w:cantSplit/>
          <w:trHeight w:val="425"/>
          <w:tblHeader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:rsidR="005B461E" w:rsidRPr="00B76DB8" w:rsidRDefault="005B461E" w:rsidP="007B018E">
            <w:pPr>
              <w:spacing w:after="0" w:line="48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B461E" w:rsidRPr="00B76DB8" w:rsidRDefault="005B461E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B461E" w:rsidRPr="00B76DB8" w:rsidRDefault="005B461E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B4760" w:rsidRPr="00B76DB8" w:rsidTr="00186AB5">
        <w:trPr>
          <w:cantSplit/>
          <w:tblHeader/>
        </w:trPr>
        <w:tc>
          <w:tcPr>
            <w:tcW w:w="5070" w:type="dxa"/>
            <w:tcBorders>
              <w:top w:val="single" w:sz="4" w:space="0" w:color="auto"/>
            </w:tcBorders>
          </w:tcPr>
          <w:p w:rsidR="00DB4760" w:rsidRPr="00B76DB8" w:rsidRDefault="00DB4760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per 10 year increas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1.48 (1.22-1.7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DB4760" w:rsidRPr="00B76DB8" w:rsidTr="00186AB5">
        <w:trPr>
          <w:cantSplit/>
          <w:tblHeader/>
        </w:trPr>
        <w:tc>
          <w:tcPr>
            <w:tcW w:w="5070" w:type="dxa"/>
          </w:tcPr>
          <w:p w:rsidR="00DB4760" w:rsidRPr="00B76DB8" w:rsidRDefault="00DB4760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male sex</w:t>
            </w:r>
          </w:p>
        </w:tc>
        <w:tc>
          <w:tcPr>
            <w:tcW w:w="2268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0.72 (0.53-0.97)</w:t>
            </w:r>
          </w:p>
        </w:tc>
        <w:tc>
          <w:tcPr>
            <w:tcW w:w="1417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0.029</w:t>
            </w:r>
          </w:p>
        </w:tc>
      </w:tr>
      <w:tr w:rsidR="00DB4760" w:rsidRPr="00B76DB8" w:rsidTr="00186AB5">
        <w:trPr>
          <w:cantSplit/>
          <w:tblHeader/>
        </w:trPr>
        <w:tc>
          <w:tcPr>
            <w:tcW w:w="5070" w:type="dxa"/>
          </w:tcPr>
          <w:p w:rsidR="00DB4760" w:rsidRPr="00B76DB8" w:rsidRDefault="00DB4760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rt rate (per 1bpm up to 70)*</w:t>
            </w:r>
          </w:p>
        </w:tc>
        <w:tc>
          <w:tcPr>
            <w:tcW w:w="2268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1.00 (0.98-1.03)</w:t>
            </w:r>
          </w:p>
        </w:tc>
        <w:tc>
          <w:tcPr>
            <w:tcW w:w="1417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881</w:t>
            </w:r>
          </w:p>
        </w:tc>
      </w:tr>
      <w:tr w:rsidR="00DB4760" w:rsidRPr="00B76DB8" w:rsidTr="00186AB5">
        <w:trPr>
          <w:cantSplit/>
          <w:tblHeader/>
        </w:trPr>
        <w:tc>
          <w:tcPr>
            <w:tcW w:w="5070" w:type="dxa"/>
          </w:tcPr>
          <w:p w:rsidR="00DB4760" w:rsidRPr="00B76DB8" w:rsidRDefault="00DB4760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ystolic blood pressure (per 1mmHg increase)</w:t>
            </w:r>
          </w:p>
        </w:tc>
        <w:tc>
          <w:tcPr>
            <w:tcW w:w="2268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1.01 (1.00-1.02)</w:t>
            </w:r>
          </w:p>
        </w:tc>
        <w:tc>
          <w:tcPr>
            <w:tcW w:w="1417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0.030</w:t>
            </w:r>
          </w:p>
        </w:tc>
      </w:tr>
      <w:tr w:rsidR="00DB4760" w:rsidRPr="00B76DB8" w:rsidTr="00186AB5">
        <w:trPr>
          <w:cantSplit/>
          <w:tblHeader/>
        </w:trPr>
        <w:tc>
          <w:tcPr>
            <w:tcW w:w="5070" w:type="dxa"/>
          </w:tcPr>
          <w:p w:rsidR="00DB4760" w:rsidRPr="00B76DB8" w:rsidRDefault="00DB4760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VEF (per 5% increase)</w:t>
            </w:r>
          </w:p>
        </w:tc>
        <w:tc>
          <w:tcPr>
            <w:tcW w:w="2268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0.91 (0.84-</w:t>
            </w:r>
            <w:r w:rsidR="00EE4253" w:rsidRPr="00B76DB8">
              <w:rPr>
                <w:rFonts w:ascii="Times New Roman" w:hAnsi="Times New Roman"/>
                <w:b/>
                <w:sz w:val="24"/>
                <w:szCs w:val="24"/>
              </w:rPr>
              <w:t>0.99</w:t>
            </w: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DB4760" w:rsidRPr="00B76DB8" w:rsidRDefault="00DB4760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0.033</w:t>
            </w:r>
          </w:p>
        </w:tc>
      </w:tr>
      <w:tr w:rsidR="005B461E" w:rsidRPr="00B76DB8" w:rsidTr="00186AB5">
        <w:trPr>
          <w:cantSplit/>
          <w:tblHeader/>
        </w:trPr>
        <w:tc>
          <w:tcPr>
            <w:tcW w:w="5070" w:type="dxa"/>
          </w:tcPr>
          <w:p w:rsidR="005B461E" w:rsidRPr="00B76DB8" w:rsidRDefault="005B461E" w:rsidP="007B018E">
            <w:pPr>
              <w:spacing w:after="0" w:line="480" w:lineRule="auto"/>
              <w:ind w:left="567" w:hanging="56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eatinine</w:t>
            </w:r>
            <w:proofErr w:type="spellEnd"/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per 1</w:t>
            </w:r>
            <w:r w:rsidR="00EE4253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 increase up to 350)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FFFFFF"/>
          </w:tcPr>
          <w:p w:rsidR="005B461E" w:rsidRPr="00B76DB8" w:rsidRDefault="005B461E" w:rsidP="007B018E">
            <w:pPr>
              <w:tabs>
                <w:tab w:val="left" w:pos="396"/>
              </w:tabs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.0</w:t>
            </w:r>
            <w:r w:rsidR="00EE4253"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9 (1.05-1.15</w:t>
            </w: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&lt;0.0</w:t>
            </w:r>
            <w:r w:rsidR="005B461E"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1</w:t>
            </w:r>
          </w:p>
        </w:tc>
      </w:tr>
      <w:tr w:rsidR="005B461E" w:rsidRPr="00B76DB8" w:rsidTr="00186AB5">
        <w:trPr>
          <w:cantSplit/>
          <w:tblHeader/>
        </w:trPr>
        <w:tc>
          <w:tcPr>
            <w:tcW w:w="5070" w:type="dxa"/>
          </w:tcPr>
          <w:p w:rsidR="005B461E" w:rsidRPr="00B76DB8" w:rsidRDefault="005B461E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MI (per </w:t>
            </w:r>
            <w:r w:rsidR="00E6388F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g/m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crease</w:t>
            </w:r>
            <w:r w:rsidR="00EE4253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 (0.76-1.03)</w:t>
            </w:r>
          </w:p>
        </w:tc>
        <w:tc>
          <w:tcPr>
            <w:tcW w:w="1417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5B461E" w:rsidRPr="00B76DB8" w:rsidTr="00186AB5">
        <w:trPr>
          <w:cantSplit/>
          <w:tblHeader/>
        </w:trPr>
        <w:tc>
          <w:tcPr>
            <w:tcW w:w="5070" w:type="dxa"/>
          </w:tcPr>
          <w:p w:rsidR="005B461E" w:rsidRPr="00B76DB8" w:rsidRDefault="005B461E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YHA class (III &amp; IV vs. I &amp; II)</w:t>
            </w:r>
          </w:p>
        </w:tc>
        <w:tc>
          <w:tcPr>
            <w:tcW w:w="2268" w:type="dxa"/>
            <w:shd w:val="clear" w:color="auto" w:fill="FFFFFF"/>
          </w:tcPr>
          <w:p w:rsidR="005B461E" w:rsidRPr="00B76DB8" w:rsidRDefault="005B461E" w:rsidP="007B018E">
            <w:pPr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EE4253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EE4253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="00EE4253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4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EE4253" w:rsidRPr="00B76DB8" w:rsidTr="00186AB5">
        <w:trPr>
          <w:cantSplit/>
          <w:tblHeader/>
        </w:trPr>
        <w:tc>
          <w:tcPr>
            <w:tcW w:w="5070" w:type="dxa"/>
          </w:tcPr>
          <w:p w:rsidR="00EE4253" w:rsidRPr="00B76DB8" w:rsidRDefault="00EE4253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F duration (≥2 years vs. &lt;2 years)</w:t>
            </w:r>
          </w:p>
        </w:tc>
        <w:tc>
          <w:tcPr>
            <w:tcW w:w="2268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91 (0.67-1.25)</w:t>
            </w:r>
          </w:p>
        </w:tc>
        <w:tc>
          <w:tcPr>
            <w:tcW w:w="1417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</w:tr>
      <w:tr w:rsidR="00EE4253" w:rsidRPr="00B76DB8" w:rsidTr="00186AB5">
        <w:trPr>
          <w:cantSplit/>
          <w:tblHeader/>
        </w:trPr>
        <w:tc>
          <w:tcPr>
            <w:tcW w:w="5070" w:type="dxa"/>
          </w:tcPr>
          <w:p w:rsidR="00EE4253" w:rsidRPr="00B76DB8" w:rsidRDefault="00EE4253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2268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80 (0.59-1.08)</w:t>
            </w:r>
          </w:p>
        </w:tc>
        <w:tc>
          <w:tcPr>
            <w:tcW w:w="1417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</w:tr>
      <w:tr w:rsidR="00EE4253" w:rsidRPr="00B76DB8" w:rsidTr="00186AB5">
        <w:trPr>
          <w:cantSplit/>
          <w:tblHeader/>
        </w:trPr>
        <w:tc>
          <w:tcPr>
            <w:tcW w:w="5070" w:type="dxa"/>
          </w:tcPr>
          <w:p w:rsidR="00EE4253" w:rsidRPr="00B76DB8" w:rsidRDefault="00EE4253" w:rsidP="007B018E">
            <w:pPr>
              <w:spacing w:after="0" w:line="480" w:lineRule="auto"/>
              <w:ind w:left="284" w:hanging="284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ronary heart disease (angina, MI, revascularisation, CABG, IHD)</w:t>
            </w:r>
          </w:p>
        </w:tc>
        <w:tc>
          <w:tcPr>
            <w:tcW w:w="2268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1.01 (0.74-1.37)</w:t>
            </w:r>
          </w:p>
        </w:tc>
        <w:tc>
          <w:tcPr>
            <w:tcW w:w="1417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</w:tr>
      <w:tr w:rsidR="00EE4253" w:rsidRPr="00B76DB8" w:rsidTr="00186AB5">
        <w:trPr>
          <w:cantSplit/>
          <w:tblHeader/>
        </w:trPr>
        <w:tc>
          <w:tcPr>
            <w:tcW w:w="5070" w:type="dxa"/>
          </w:tcPr>
          <w:p w:rsidR="00EE4253" w:rsidRPr="00B76DB8" w:rsidRDefault="00EE4253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vious Stroke</w:t>
            </w:r>
          </w:p>
        </w:tc>
        <w:tc>
          <w:tcPr>
            <w:tcW w:w="2268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3.23 (2.24-4.67)</w:t>
            </w:r>
          </w:p>
        </w:tc>
        <w:tc>
          <w:tcPr>
            <w:tcW w:w="1417" w:type="dxa"/>
            <w:shd w:val="clear" w:color="auto" w:fill="FFFFFF"/>
          </w:tcPr>
          <w:p w:rsidR="00EE4253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5B461E" w:rsidRPr="00B76DB8" w:rsidTr="00186AB5">
        <w:trPr>
          <w:cantSplit/>
          <w:tblHeader/>
        </w:trPr>
        <w:tc>
          <w:tcPr>
            <w:tcW w:w="5070" w:type="dxa"/>
          </w:tcPr>
          <w:p w:rsidR="005B461E" w:rsidRPr="00B76DB8" w:rsidRDefault="005B461E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shd w:val="clear" w:color="auto" w:fill="FFFFFF"/>
          </w:tcPr>
          <w:p w:rsidR="005B461E" w:rsidRPr="00B76DB8" w:rsidRDefault="005B461E" w:rsidP="007B018E">
            <w:pPr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EE4253"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0.85-2.01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9</w:t>
            </w:r>
          </w:p>
        </w:tc>
      </w:tr>
      <w:tr w:rsidR="005B461E" w:rsidRPr="00B76DB8" w:rsidTr="00186AB5">
        <w:trPr>
          <w:cantSplit/>
          <w:tblHeader/>
        </w:trPr>
        <w:tc>
          <w:tcPr>
            <w:tcW w:w="5070" w:type="dxa"/>
          </w:tcPr>
          <w:p w:rsidR="005B461E" w:rsidRPr="00B76DB8" w:rsidRDefault="005B461E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sulin treated diabetes</w:t>
            </w:r>
          </w:p>
        </w:tc>
        <w:tc>
          <w:tcPr>
            <w:tcW w:w="2268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.25 (1.51-3.36)</w:t>
            </w:r>
          </w:p>
        </w:tc>
        <w:tc>
          <w:tcPr>
            <w:tcW w:w="1417" w:type="dxa"/>
            <w:shd w:val="clear" w:color="auto" w:fill="FFFFFF"/>
          </w:tcPr>
          <w:p w:rsidR="005B461E" w:rsidRPr="00B76DB8" w:rsidRDefault="00EE4253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&lt;0.00</w:t>
            </w:r>
            <w:r w:rsidR="005B461E"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</w:tr>
      <w:tr w:rsidR="005B461E" w:rsidRPr="00B76DB8" w:rsidTr="00186AB5">
        <w:trPr>
          <w:cantSplit/>
          <w:tblHeader/>
        </w:trPr>
        <w:tc>
          <w:tcPr>
            <w:tcW w:w="5070" w:type="dxa"/>
          </w:tcPr>
          <w:p w:rsidR="005B461E" w:rsidRPr="00B76DB8" w:rsidRDefault="005B461E" w:rsidP="007B018E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GB"/>
              </w:rPr>
              <w:t>NT-</w:t>
            </w:r>
            <w:proofErr w:type="spellStart"/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GB"/>
              </w:rPr>
              <w:t>proBNP</w:t>
            </w:r>
            <w:proofErr w:type="spellEnd"/>
            <w:r w:rsidR="00186AB5" w:rsidRPr="00B76DB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GB"/>
              </w:rPr>
              <w:t>, pg/</w:t>
            </w:r>
            <w:proofErr w:type="spellStart"/>
            <w:r w:rsidR="00186AB5" w:rsidRPr="00B76DB8">
              <w:rPr>
                <w:rFonts w:ascii="Times New Roman" w:hAnsi="Times New Roman"/>
                <w:color w:val="000000" w:themeColor="text1"/>
                <w:sz w:val="24"/>
                <w:szCs w:val="24"/>
                <w:lang w:eastAsia="en-GB"/>
              </w:rPr>
              <w:t>mL</w:t>
            </w:r>
            <w:proofErr w:type="spellEnd"/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log)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  <w:shd w:val="clear" w:color="auto" w:fill="FFFFFF"/>
          </w:tcPr>
          <w:p w:rsidR="005B461E" w:rsidRPr="00B76DB8" w:rsidRDefault="00186AB5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.48 (1.27-1.73</w:t>
            </w:r>
            <w:r w:rsidR="005B461E"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/>
          </w:tcPr>
          <w:p w:rsidR="005B461E" w:rsidRPr="00B76DB8" w:rsidRDefault="005B461E" w:rsidP="007B018E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5B461E" w:rsidRPr="00B76DB8" w:rsidRDefault="005B461E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eastAsia="Times New Roman" w:hAnsi="Times New Roman"/>
          <w:color w:val="000000" w:themeColor="text1"/>
          <w:sz w:val="24"/>
          <w:szCs w:val="24"/>
        </w:rPr>
        <w:t>Significant level at conventional p&lt;0.05 in bold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LVEF indicates left ventricular ejection fraction; BMI: body mass index; NYHA: New York Heart Association; MI: myocardial infarction; CABG: coronary arter</w:t>
      </w:r>
      <w:r w:rsidR="00186AB5" w:rsidRPr="00B76DB8">
        <w:rPr>
          <w:rFonts w:ascii="Times New Roman" w:hAnsi="Times New Roman"/>
          <w:color w:val="000000" w:themeColor="text1"/>
          <w:sz w:val="24"/>
          <w:szCs w:val="24"/>
        </w:rPr>
        <w:t>y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bypas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graft; IHD: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ischaemic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heart disease. </w:t>
      </w:r>
    </w:p>
    <w:p w:rsidR="005B461E" w:rsidRPr="00B76DB8" w:rsidRDefault="005B461E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* Heart rate was truncated to 70bpm to avoid co-linearity with possible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.</w:t>
      </w:r>
    </w:p>
    <w:p w:rsidR="005B461E" w:rsidRPr="00B76DB8" w:rsidRDefault="005B461E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The values were truncated to the level displayed due to individual variable’s non-linearity.</w:t>
      </w:r>
    </w:p>
    <w:p w:rsidR="006F7D49" w:rsidRPr="00B76DB8" w:rsidRDefault="005B461E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‡ 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Univariable</w:t>
      </w:r>
      <w:proofErr w:type="spellEnd"/>
      <w:proofErr w:type="gram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analysis for log NT-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ProBNP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was performed for patients with NT-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ProBNP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measurements only.</w:t>
      </w:r>
    </w:p>
    <w:p w:rsidR="006F7D49" w:rsidRPr="00B76DB8" w:rsidRDefault="006F7D49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E5129F" w:rsidRPr="00B76DB8" w:rsidRDefault="00E5129F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E5129F" w:rsidRPr="00B76DB8" w:rsidRDefault="00E5129F" w:rsidP="007B018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E5129F" w:rsidRPr="00B76DB8" w:rsidSect="0034420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52E32" w:rsidRPr="00B76DB8" w:rsidRDefault="00452E32" w:rsidP="006F0704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Table III.</w:t>
      </w:r>
      <w:proofErr w:type="gramEnd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F0704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F0704" w:rsidRPr="00B76DB8">
        <w:rPr>
          <w:rFonts w:ascii="Times New Roman" w:hAnsi="Times New Roman"/>
          <w:color w:val="000000" w:themeColor="text1"/>
          <w:sz w:val="24"/>
          <w:szCs w:val="24"/>
        </w:rPr>
        <w:t>“HF-PEF model for stroke” derived from HF-PEF cohort</w:t>
      </w:r>
      <w:r w:rsidR="005405BA" w:rsidRPr="00B76DB8">
        <w:rPr>
          <w:rFonts w:ascii="Times New Roman" w:hAnsi="Times New Roman"/>
          <w:color w:val="000000" w:themeColor="text1"/>
          <w:sz w:val="24"/>
          <w:szCs w:val="24"/>
        </w:rPr>
        <w:t>, without AF</w:t>
      </w:r>
      <w:r w:rsidR="006F0704" w:rsidRPr="00B76DB8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409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65"/>
        <w:gridCol w:w="1638"/>
        <w:gridCol w:w="1638"/>
        <w:gridCol w:w="1638"/>
        <w:gridCol w:w="1186"/>
        <w:gridCol w:w="1429"/>
      </w:tblGrid>
      <w:tr w:rsidR="006F0704" w:rsidRPr="00B76DB8" w:rsidTr="006F0704"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</w:tcPr>
          <w:p w:rsidR="006F0704" w:rsidRPr="00B76DB8" w:rsidRDefault="006F0704">
            <w:pPr>
              <w:spacing w:line="480" w:lineRule="auto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:rsidR="006F0704" w:rsidRPr="00B76DB8" w:rsidRDefault="006F0704">
            <w:pPr>
              <w:spacing w:line="480" w:lineRule="auto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:rsidR="006F0704" w:rsidRPr="00B76DB8" w:rsidRDefault="006F0704">
            <w:pPr>
              <w:spacing w:line="480" w:lineRule="auto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Lower 95%CI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:rsidR="006F0704" w:rsidRPr="00B76DB8" w:rsidRDefault="006F0704">
            <w:pPr>
              <w:spacing w:line="480" w:lineRule="auto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Upper 95%CI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6F0704" w:rsidRPr="00B76DB8" w:rsidRDefault="006F0704">
            <w:pPr>
              <w:spacing w:line="480" w:lineRule="auto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Χ</w:t>
            </w:r>
            <w:r w:rsidRPr="00B76DB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-value (Χ</w:t>
            </w:r>
            <w:r w:rsidRPr="00B76DB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=82.8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6F0704" w:rsidRPr="00B76DB8" w:rsidRDefault="006F0704">
            <w:pPr>
              <w:spacing w:line="480" w:lineRule="auto"/>
              <w:jc w:val="right"/>
              <w:rPr>
                <w:rFonts w:ascii="Times New Roman" w:eastAsiaTheme="minorHAnsi" w:hAnsi="Times New Roman"/>
                <w:b/>
                <w:bCs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bCs/>
                <w:sz w:val="24"/>
                <w:szCs w:val="24"/>
              </w:rPr>
              <w:t>Coefficients</w:t>
            </w:r>
          </w:p>
        </w:tc>
      </w:tr>
      <w:tr w:rsidR="006F0704" w:rsidRPr="00B76DB8" w:rsidTr="006F0704">
        <w:tc>
          <w:tcPr>
            <w:tcW w:w="1757" w:type="pct"/>
            <w:tcBorders>
              <w:top w:val="single" w:sz="4" w:space="0" w:color="auto"/>
            </w:tcBorders>
          </w:tcPr>
          <w:p w:rsidR="006F0704" w:rsidRPr="00B76DB8" w:rsidRDefault="006F0704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Previous Stroke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6F0704" w:rsidRPr="00B76DB8" w:rsidRDefault="006F0704">
            <w:pPr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6F0704" w:rsidRPr="00B76DB8" w:rsidRDefault="006F0704">
            <w:pPr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:rsidR="006F0704" w:rsidRPr="00B76DB8" w:rsidRDefault="006F0704">
            <w:pPr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6F0704" w:rsidRPr="00B76DB8" w:rsidRDefault="006F0704">
            <w:pPr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071</w:t>
            </w:r>
          </w:p>
        </w:tc>
      </w:tr>
      <w:tr w:rsidR="006F0704" w:rsidRPr="00B76DB8" w:rsidTr="006F0704">
        <w:tc>
          <w:tcPr>
            <w:tcW w:w="1757" w:type="pct"/>
          </w:tcPr>
          <w:p w:rsidR="006F0704" w:rsidRPr="00B76DB8" w:rsidRDefault="006F0704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Age (per 10 year increase)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496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617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</w:tr>
      <w:tr w:rsidR="006F0704" w:rsidRPr="00B76DB8" w:rsidTr="006F0704">
        <w:tc>
          <w:tcPr>
            <w:tcW w:w="1757" w:type="pct"/>
          </w:tcPr>
          <w:p w:rsidR="006F0704" w:rsidRPr="00B76DB8" w:rsidRDefault="006F0704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Diabetes treated with insulin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496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617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</w:tr>
      <w:tr w:rsidR="006F0704" w:rsidRPr="00B76DB8" w:rsidTr="006F0704">
        <w:tc>
          <w:tcPr>
            <w:tcW w:w="1757" w:type="pct"/>
          </w:tcPr>
          <w:p w:rsidR="006F0704" w:rsidRPr="00B76DB8" w:rsidRDefault="006F0704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 xml:space="preserve">Sex (Male) 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10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496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617" w:type="pct"/>
          </w:tcPr>
          <w:p w:rsidR="006F0704" w:rsidRPr="00B76DB8" w:rsidRDefault="006F0704">
            <w:pPr>
              <w:keepNext/>
              <w:spacing w:before="60" w:after="60"/>
              <w:jc w:val="right"/>
              <w:rPr>
                <w:rFonts w:ascii="Times New Roman" w:eastAsiaTheme="minorHAnsi" w:hAnsi="Times New Roman"/>
                <w:color w:val="000000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</w:tr>
    </w:tbl>
    <w:p w:rsidR="00452E32" w:rsidRPr="00B76DB8" w:rsidRDefault="00452E32" w:rsidP="005405B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See the appendix for explanation of how to use coefficients to predict individual patient’s risk of stroke. </w:t>
      </w:r>
    </w:p>
    <w:p w:rsidR="005405BA" w:rsidRPr="00B76DB8" w:rsidRDefault="005405BA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6F7D49" w:rsidRPr="00B76DB8" w:rsidRDefault="00525959" w:rsidP="007B018E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</w:t>
      </w:r>
      <w:r w:rsidR="006F7D49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3500A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7B018E" w:rsidRPr="00B76DB8">
        <w:rPr>
          <w:rFonts w:ascii="Times New Roman" w:hAnsi="Times New Roman"/>
          <w:b/>
          <w:color w:val="000000" w:themeColor="text1"/>
          <w:sz w:val="24"/>
          <w:szCs w:val="24"/>
        </w:rPr>
        <w:t>I</w:t>
      </w:r>
      <w:r w:rsidR="00452E32" w:rsidRPr="00B76DB8">
        <w:rPr>
          <w:rFonts w:ascii="Times New Roman" w:hAnsi="Times New Roman"/>
          <w:b/>
          <w:color w:val="000000" w:themeColor="text1"/>
          <w:sz w:val="24"/>
          <w:szCs w:val="24"/>
        </w:rPr>
        <w:t>V</w:t>
      </w:r>
      <w:r w:rsidR="006F7D49" w:rsidRPr="00B76DB8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6F7D49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Validation of </w:t>
      </w:r>
      <w:r w:rsidR="007B018E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stroke 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model using </w:t>
      </w:r>
      <w:r w:rsidR="007B018E" w:rsidRPr="00B76DB8">
        <w:rPr>
          <w:rFonts w:ascii="Times New Roman" w:hAnsi="Times New Roman"/>
          <w:color w:val="000000" w:themeColor="text1"/>
          <w:sz w:val="24"/>
          <w:szCs w:val="24"/>
        </w:rPr>
        <w:t>TOPCAT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or patients without AF (n=</w:t>
      </w:r>
      <w:r w:rsidR="009D68B3" w:rsidRPr="00B76DB8">
        <w:rPr>
          <w:rFonts w:ascii="Times New Roman" w:hAnsi="Times New Roman"/>
          <w:color w:val="000000" w:themeColor="text1"/>
          <w:sz w:val="24"/>
          <w:szCs w:val="24"/>
        </w:rPr>
        <w:t>2205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>)</w:t>
      </w:r>
    </w:p>
    <w:tbl>
      <w:tblPr>
        <w:tblW w:w="4939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073"/>
        <w:gridCol w:w="1647"/>
        <w:gridCol w:w="1647"/>
        <w:gridCol w:w="1647"/>
        <w:gridCol w:w="1431"/>
        <w:gridCol w:w="3556"/>
      </w:tblGrid>
      <w:tr w:rsidR="009D68B3" w:rsidRPr="00B76DB8" w:rsidTr="009D68B3">
        <w:tc>
          <w:tcPr>
            <w:tcW w:w="1455" w:type="pct"/>
            <w:tcBorders>
              <w:top w:val="single" w:sz="4" w:space="0" w:color="auto"/>
              <w:bottom w:val="single" w:sz="4" w:space="0" w:color="auto"/>
            </w:tcBorders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ower 95%CI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pper 95%CI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efficients derived from CORONA-GISSI</w:t>
            </w:r>
          </w:p>
        </w:tc>
      </w:tr>
      <w:tr w:rsidR="009D68B3" w:rsidRPr="00B76DB8" w:rsidTr="009D68B3">
        <w:tc>
          <w:tcPr>
            <w:tcW w:w="1455" w:type="pct"/>
            <w:tcBorders>
              <w:top w:val="single" w:sz="4" w:space="0" w:color="auto"/>
            </w:tcBorders>
          </w:tcPr>
          <w:p w:rsidR="009D68B3" w:rsidRPr="00B76DB8" w:rsidRDefault="009D68B3" w:rsidP="007B018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vious Stroke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9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3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70" w:type="pct"/>
            <w:tcBorders>
              <w:top w:val="single" w:sz="4" w:space="0" w:color="auto"/>
            </w:tcBorders>
            <w:shd w:val="pct10" w:color="auto" w:fill="auto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1</w:t>
            </w:r>
          </w:p>
        </w:tc>
      </w:tr>
      <w:tr w:rsidR="009D68B3" w:rsidRPr="00B76DB8" w:rsidTr="009D68B3">
        <w:tc>
          <w:tcPr>
            <w:tcW w:w="1455" w:type="pct"/>
          </w:tcPr>
          <w:p w:rsidR="009D68B3" w:rsidRPr="00B76DB8" w:rsidRDefault="009D68B3" w:rsidP="009D68B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treated with insulin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511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270" w:type="pct"/>
            <w:shd w:val="pct10" w:color="auto" w:fill="auto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6</w:t>
            </w:r>
          </w:p>
        </w:tc>
      </w:tr>
      <w:tr w:rsidR="009D68B3" w:rsidRPr="00B76DB8" w:rsidTr="009D68B3">
        <w:tc>
          <w:tcPr>
            <w:tcW w:w="1455" w:type="pct"/>
          </w:tcPr>
          <w:p w:rsidR="009D68B3" w:rsidRPr="00B76DB8" w:rsidRDefault="009D68B3" w:rsidP="009D68B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MI (per 5kg/m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crease up to 30)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511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1270" w:type="pct"/>
            <w:shd w:val="pct10" w:color="auto" w:fill="auto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301</w:t>
            </w:r>
          </w:p>
        </w:tc>
      </w:tr>
      <w:tr w:rsidR="009D68B3" w:rsidRPr="00B76DB8" w:rsidTr="009D68B3">
        <w:tc>
          <w:tcPr>
            <w:tcW w:w="1455" w:type="pct"/>
          </w:tcPr>
          <w:p w:rsidR="009D68B3" w:rsidRPr="00B76DB8" w:rsidRDefault="009D68B3" w:rsidP="00202C7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per 10 year increase)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511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1270" w:type="pct"/>
            <w:shd w:val="pct10" w:color="auto" w:fill="auto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9D68B3" w:rsidRPr="00B76DB8" w:rsidTr="009D68B3">
        <w:tc>
          <w:tcPr>
            <w:tcW w:w="1455" w:type="pct"/>
          </w:tcPr>
          <w:p w:rsidR="009D68B3" w:rsidRPr="00B76DB8" w:rsidRDefault="009D68B3" w:rsidP="009D68B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YHA class (NYHA III and IV)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588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511" w:type="pct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9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shd w:val="pct10" w:color="auto" w:fill="auto"/>
          </w:tcPr>
          <w:p w:rsidR="009D68B3" w:rsidRPr="00B76DB8" w:rsidRDefault="009D68B3" w:rsidP="007B018E">
            <w:pPr>
              <w:keepNext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2</w:t>
            </w:r>
          </w:p>
        </w:tc>
      </w:tr>
    </w:tbl>
    <w:p w:rsidR="006F7D49" w:rsidRPr="00B76DB8" w:rsidRDefault="006F7D49" w:rsidP="007B018E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See the appendix for explanation of how to use to predict individual patient’s risk of stroke. BMI: body mass index; NYHA: New York Heart Association. </w:t>
      </w:r>
    </w:p>
    <w:p w:rsidR="006F7D49" w:rsidRPr="00B76DB8" w:rsidRDefault="006F7D49" w:rsidP="007B018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7B018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7B018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7B018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7B018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B33F37" w:rsidP="00102621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6F7D49" w:rsidRPr="00B76DB8" w:rsidRDefault="006F7D49" w:rsidP="00102621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  <w:sectPr w:rsidR="006F7D49" w:rsidRPr="00B76DB8" w:rsidSect="003442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A2CDA" w:rsidRPr="00B76DB8" w:rsidRDefault="00DA2CDA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B76DB8">
        <w:rPr>
          <w:rFonts w:ascii="Times New Roman" w:hAnsi="Times New Roman"/>
          <w:b/>
          <w:sz w:val="24"/>
          <w:szCs w:val="24"/>
        </w:rPr>
        <w:lastRenderedPageBreak/>
        <w:t xml:space="preserve">Supplementary Table V: </w:t>
      </w:r>
      <w:r w:rsidRPr="00B76DB8">
        <w:rPr>
          <w:rFonts w:ascii="Times New Roman" w:hAnsi="Times New Roman"/>
          <w:b/>
          <w:i/>
          <w:sz w:val="24"/>
          <w:szCs w:val="24"/>
        </w:rPr>
        <w:t>Sensitivity analysis</w:t>
      </w:r>
      <w:r w:rsidRPr="00B76DB8">
        <w:rPr>
          <w:rFonts w:ascii="Times New Roman" w:hAnsi="Times New Roman"/>
          <w:sz w:val="24"/>
          <w:szCs w:val="24"/>
        </w:rPr>
        <w:t>- Comparison of “stroke in HF-REF” model’s discrimination within HF-PEF cohort, using the Overall C-Index and the traditional Harrell’s C.</w:t>
      </w:r>
    </w:p>
    <w:p w:rsidR="00DA2CDA" w:rsidRPr="00B76DB8" w:rsidRDefault="00DA2CD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2653"/>
        <w:gridCol w:w="2653"/>
      </w:tblGrid>
      <w:tr w:rsidR="00E8646B" w:rsidRPr="00B76DB8" w:rsidTr="00E56054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DA2CDA" w:rsidRPr="00B76DB8" w:rsidRDefault="00DA2CDA" w:rsidP="00CB3378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:rsidR="00DA2CDA" w:rsidRPr="00B76DB8" w:rsidRDefault="00DA2CDA" w:rsidP="00871B0A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Overall C-Index</w:t>
            </w:r>
            <w:r w:rsidRPr="00B76DB8">
              <w:rPr>
                <w:rFonts w:ascii="Times New Roman" w:hAnsi="Times New Roman"/>
                <w:sz w:val="24"/>
                <w:szCs w:val="24"/>
              </w:rPr>
              <w:t>*</w:t>
            </w:r>
          </w:p>
          <w:p w:rsidR="00871B0A" w:rsidRPr="00B76DB8" w:rsidRDefault="00871B0A" w:rsidP="00871B0A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 xml:space="preserve"> C-index (95%CI)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:rsidR="00DA2CDA" w:rsidRPr="00B76DB8" w:rsidRDefault="00DA2CDA" w:rsidP="00871B0A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B76DB8">
              <w:rPr>
                <w:rFonts w:ascii="Times New Roman" w:hAnsi="Times New Roman"/>
                <w:b/>
                <w:sz w:val="24"/>
                <w:szCs w:val="24"/>
              </w:rPr>
              <w:t>Harrell’s C</w:t>
            </w:r>
            <w:r w:rsidRPr="00B76DB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  <w:p w:rsidR="00871B0A" w:rsidRPr="00B76DB8" w:rsidRDefault="00871B0A" w:rsidP="00871B0A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C-index (95%CI)</w:t>
            </w:r>
          </w:p>
        </w:tc>
      </w:tr>
      <w:tr w:rsidR="00E8646B" w:rsidRPr="00B76DB8" w:rsidTr="00E56054">
        <w:tc>
          <w:tcPr>
            <w:tcW w:w="3936" w:type="dxa"/>
            <w:tcBorders>
              <w:top w:val="single" w:sz="4" w:space="0" w:color="auto"/>
            </w:tcBorders>
          </w:tcPr>
          <w:p w:rsidR="00DA2CDA" w:rsidRPr="00B76DB8" w:rsidRDefault="00CB3378" w:rsidP="00CB337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‘Stroke in HF-REF’ model applied to HF-PEF cohort</w:t>
            </w:r>
            <w:r w:rsidR="00871B0A" w:rsidRPr="00B76DB8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:rsidR="00DA2CDA" w:rsidRPr="00B76DB8" w:rsidRDefault="00871B0A" w:rsidP="00871B0A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73 (0.59-0.85)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:rsidR="00DA2CDA" w:rsidRPr="00B76DB8" w:rsidRDefault="00E56054" w:rsidP="00871B0A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65 (0.60-0.69)</w:t>
            </w:r>
          </w:p>
        </w:tc>
      </w:tr>
      <w:tr w:rsidR="00E8646B" w:rsidRPr="00B76DB8" w:rsidTr="00E56054">
        <w:tc>
          <w:tcPr>
            <w:tcW w:w="3936" w:type="dxa"/>
          </w:tcPr>
          <w:p w:rsidR="00DA2CDA" w:rsidRPr="00B76DB8" w:rsidRDefault="00CB3378" w:rsidP="00CB337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‘Stroke in HF-REF’ model validated in TOPCAT data</w:t>
            </w:r>
          </w:p>
        </w:tc>
        <w:tc>
          <w:tcPr>
            <w:tcW w:w="2653" w:type="dxa"/>
          </w:tcPr>
          <w:p w:rsidR="00DA2CDA" w:rsidRPr="00B76DB8" w:rsidRDefault="00871B0A" w:rsidP="00871B0A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86 (0.62-0.99)</w:t>
            </w:r>
          </w:p>
        </w:tc>
        <w:tc>
          <w:tcPr>
            <w:tcW w:w="2653" w:type="dxa"/>
          </w:tcPr>
          <w:p w:rsidR="00DA2CDA" w:rsidRPr="00B76DB8" w:rsidRDefault="00E56054" w:rsidP="00E56054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76DB8">
              <w:rPr>
                <w:rFonts w:ascii="Times New Roman" w:hAnsi="Times New Roman"/>
                <w:sz w:val="24"/>
                <w:szCs w:val="24"/>
              </w:rPr>
              <w:t>0.64 (0.50-0.66)</w:t>
            </w:r>
          </w:p>
        </w:tc>
      </w:tr>
    </w:tbl>
    <w:p w:rsidR="00DA2CDA" w:rsidRPr="00B76DB8" w:rsidRDefault="00DA2CD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76DB8">
        <w:rPr>
          <w:rFonts w:ascii="Times New Roman" w:hAnsi="Times New Roman"/>
          <w:sz w:val="24"/>
          <w:szCs w:val="24"/>
        </w:rPr>
        <w:t>*</w:t>
      </w:r>
      <w:r w:rsidR="00871B0A" w:rsidRPr="00B76DB8">
        <w:rPr>
          <w:rFonts w:ascii="Times New Roman" w:hAnsi="Times New Roman"/>
          <w:sz w:val="24"/>
          <w:szCs w:val="24"/>
        </w:rPr>
        <w:t xml:space="preserve"> </w:t>
      </w:r>
      <w:r w:rsidRPr="00B76DB8">
        <w:rPr>
          <w:rFonts w:ascii="Times New Roman" w:hAnsi="Times New Roman"/>
          <w:sz w:val="24"/>
          <w:szCs w:val="24"/>
        </w:rPr>
        <w:t xml:space="preserve">Overall C-Index is calculated according to Pencina </w:t>
      </w:r>
      <w:r w:rsidRPr="00B76DB8">
        <w:rPr>
          <w:rFonts w:ascii="Times New Roman" w:hAnsi="Times New Roman"/>
          <w:i/>
          <w:sz w:val="24"/>
          <w:szCs w:val="24"/>
        </w:rPr>
        <w:t>et al</w:t>
      </w:r>
      <w:r w:rsidRPr="00B76DB8">
        <w:rPr>
          <w:rFonts w:ascii="Times New Roman" w:hAnsi="Times New Roman"/>
          <w:sz w:val="24"/>
          <w:szCs w:val="24"/>
        </w:rPr>
        <w:t xml:space="preserve"> </w:t>
      </w:r>
      <w:r w:rsidR="00E56054" w:rsidRPr="00B76DB8">
        <w:rPr>
          <w:rFonts w:ascii="Times New Roman" w:hAnsi="Times New Roman"/>
          <w:sz w:val="24"/>
          <w:szCs w:val="24"/>
        </w:rPr>
        <w:t xml:space="preserve">method </w:t>
      </w:r>
      <w:r w:rsidRPr="00B76DB8">
        <w:rPr>
          <w:rFonts w:ascii="Times New Roman" w:hAnsi="Times New Roman"/>
          <w:sz w:val="24"/>
          <w:szCs w:val="24"/>
        </w:rPr>
        <w:t>(</w:t>
      </w:r>
      <w:r w:rsidR="005405BA" w:rsidRPr="00B76DB8">
        <w:rPr>
          <w:rFonts w:ascii="Times New Roman" w:hAnsi="Times New Roman"/>
          <w:sz w:val="24"/>
          <w:szCs w:val="24"/>
        </w:rPr>
        <w:t>Ref. 16</w:t>
      </w:r>
      <w:r w:rsidRPr="00B76DB8">
        <w:rPr>
          <w:rFonts w:ascii="Times New Roman" w:hAnsi="Times New Roman"/>
          <w:sz w:val="24"/>
          <w:szCs w:val="24"/>
        </w:rPr>
        <w:t xml:space="preserve">), as outlined by Liu </w:t>
      </w:r>
      <w:r w:rsidRPr="00B76DB8">
        <w:rPr>
          <w:rFonts w:ascii="Times New Roman" w:hAnsi="Times New Roman"/>
          <w:i/>
          <w:sz w:val="24"/>
          <w:szCs w:val="24"/>
        </w:rPr>
        <w:t>et al</w:t>
      </w:r>
      <w:r w:rsidRPr="00B76DB8">
        <w:rPr>
          <w:rFonts w:ascii="Times New Roman" w:hAnsi="Times New Roman"/>
          <w:sz w:val="24"/>
          <w:szCs w:val="24"/>
        </w:rPr>
        <w:t xml:space="preserve"> (</w:t>
      </w:r>
      <w:r w:rsidR="005405BA" w:rsidRPr="00B76DB8">
        <w:rPr>
          <w:rFonts w:ascii="Times New Roman" w:hAnsi="Times New Roman"/>
          <w:sz w:val="24"/>
          <w:szCs w:val="24"/>
        </w:rPr>
        <w:t>Ref. 17</w:t>
      </w:r>
      <w:r w:rsidRPr="00B76DB8">
        <w:rPr>
          <w:rFonts w:ascii="Times New Roman" w:hAnsi="Times New Roman"/>
          <w:sz w:val="24"/>
          <w:szCs w:val="24"/>
        </w:rPr>
        <w:t>).</w:t>
      </w:r>
    </w:p>
    <w:p w:rsidR="00CB3378" w:rsidRPr="00B76DB8" w:rsidRDefault="00DA2CDA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B76DB8">
        <w:rPr>
          <w:rFonts w:ascii="Times New Roman" w:hAnsi="Times New Roman"/>
          <w:sz w:val="24"/>
          <w:szCs w:val="24"/>
          <w:vertAlign w:val="superscript"/>
        </w:rPr>
        <w:t xml:space="preserve">† </w:t>
      </w:r>
      <w:r w:rsidR="00871B0A" w:rsidRPr="00B76DB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76DB8">
        <w:rPr>
          <w:rFonts w:ascii="Times New Roman" w:hAnsi="Times New Roman"/>
          <w:sz w:val="24"/>
          <w:szCs w:val="24"/>
        </w:rPr>
        <w:t>Ha</w:t>
      </w:r>
      <w:r w:rsidR="00E56054" w:rsidRPr="00B76DB8">
        <w:rPr>
          <w:rFonts w:ascii="Times New Roman" w:hAnsi="Times New Roman"/>
          <w:sz w:val="24"/>
          <w:szCs w:val="24"/>
        </w:rPr>
        <w:t>r</w:t>
      </w:r>
      <w:r w:rsidRPr="00B76DB8">
        <w:rPr>
          <w:rFonts w:ascii="Times New Roman" w:hAnsi="Times New Roman"/>
          <w:sz w:val="24"/>
          <w:szCs w:val="24"/>
        </w:rPr>
        <w:t>rell’s</w:t>
      </w:r>
      <w:proofErr w:type="gramEnd"/>
      <w:r w:rsidRPr="00B76DB8">
        <w:rPr>
          <w:rFonts w:ascii="Times New Roman" w:hAnsi="Times New Roman"/>
          <w:sz w:val="24"/>
          <w:szCs w:val="24"/>
        </w:rPr>
        <w:t xml:space="preserve"> C is</w:t>
      </w:r>
      <w:r w:rsidRPr="00B76DB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76DB8">
        <w:rPr>
          <w:rFonts w:ascii="Times New Roman" w:hAnsi="Times New Roman"/>
          <w:sz w:val="24"/>
          <w:szCs w:val="24"/>
        </w:rPr>
        <w:t xml:space="preserve">calculated using </w:t>
      </w:r>
      <w:r w:rsidR="001325BA" w:rsidRPr="00B76DB8">
        <w:rPr>
          <w:rFonts w:ascii="Times New Roman" w:hAnsi="Times New Roman"/>
          <w:sz w:val="24"/>
          <w:szCs w:val="24"/>
        </w:rPr>
        <w:t xml:space="preserve">Harrell </w:t>
      </w:r>
      <w:r w:rsidR="001325BA" w:rsidRPr="00B76DB8">
        <w:rPr>
          <w:rFonts w:ascii="Times New Roman" w:hAnsi="Times New Roman"/>
          <w:i/>
          <w:sz w:val="24"/>
          <w:szCs w:val="24"/>
        </w:rPr>
        <w:t>et al</w:t>
      </w:r>
      <w:r w:rsidR="00E56054" w:rsidRPr="00B76DB8">
        <w:rPr>
          <w:rFonts w:ascii="Times New Roman" w:hAnsi="Times New Roman"/>
          <w:i/>
          <w:sz w:val="24"/>
          <w:szCs w:val="24"/>
        </w:rPr>
        <w:t xml:space="preserve"> </w:t>
      </w:r>
      <w:r w:rsidR="00E56054" w:rsidRPr="00B76DB8">
        <w:rPr>
          <w:rFonts w:ascii="Times New Roman" w:hAnsi="Times New Roman"/>
          <w:sz w:val="24"/>
          <w:szCs w:val="24"/>
        </w:rPr>
        <w:t>method</w:t>
      </w:r>
      <w:r w:rsidR="001325BA" w:rsidRPr="00B76DB8">
        <w:rPr>
          <w:rFonts w:ascii="Times New Roman" w:hAnsi="Times New Roman"/>
          <w:sz w:val="24"/>
          <w:szCs w:val="24"/>
        </w:rPr>
        <w:t xml:space="preserve"> (</w:t>
      </w:r>
      <w:r w:rsidR="005405BA" w:rsidRPr="00B76DB8">
        <w:rPr>
          <w:rFonts w:ascii="Times New Roman" w:hAnsi="Times New Roman"/>
          <w:sz w:val="24"/>
          <w:szCs w:val="24"/>
        </w:rPr>
        <w:t>Ref. 18</w:t>
      </w:r>
      <w:r w:rsidR="001325BA" w:rsidRPr="00B76DB8">
        <w:rPr>
          <w:rFonts w:ascii="Times New Roman" w:hAnsi="Times New Roman"/>
          <w:sz w:val="24"/>
          <w:szCs w:val="24"/>
        </w:rPr>
        <w:t>).</w:t>
      </w:r>
    </w:p>
    <w:p w:rsidR="00871B0A" w:rsidRPr="00B76DB8" w:rsidRDefault="00CB3378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B76DB8">
        <w:rPr>
          <w:rFonts w:ascii="Times New Roman" w:hAnsi="Times New Roman"/>
          <w:sz w:val="24"/>
          <w:szCs w:val="24"/>
          <w:vertAlign w:val="superscript"/>
        </w:rPr>
        <w:t xml:space="preserve">‡ </w:t>
      </w:r>
      <w:r w:rsidR="00871B0A" w:rsidRPr="00B76DB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76DB8">
        <w:rPr>
          <w:rFonts w:ascii="Times New Roman" w:hAnsi="Times New Roman"/>
          <w:sz w:val="24"/>
          <w:szCs w:val="24"/>
        </w:rPr>
        <w:t>Variables</w:t>
      </w:r>
      <w:proofErr w:type="gramEnd"/>
      <w:r w:rsidRPr="00B76DB8">
        <w:rPr>
          <w:rFonts w:ascii="Times New Roman" w:hAnsi="Times New Roman"/>
          <w:sz w:val="24"/>
          <w:szCs w:val="24"/>
        </w:rPr>
        <w:t xml:space="preserve"> for ‘Stroke in HF-REF model’ are outlined in Table 2 of the main text.</w:t>
      </w:r>
    </w:p>
    <w:p w:rsidR="005405BA" w:rsidRPr="00B76DB8" w:rsidRDefault="005405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DA2CDA" w:rsidRPr="00B76DB8" w:rsidRDefault="005405BA" w:rsidP="005405BA">
      <w:pPr>
        <w:spacing w:after="0" w:line="240" w:lineRule="auto"/>
        <w:ind w:left="284"/>
        <w:rPr>
          <w:rFonts w:ascii="Times New Roman" w:hAnsi="Times New Roman"/>
          <w:sz w:val="24"/>
          <w:szCs w:val="24"/>
        </w:rPr>
      </w:pPr>
      <w:r w:rsidRPr="00B76DB8">
        <w:rPr>
          <w:rFonts w:ascii="Times New Roman" w:hAnsi="Times New Roman"/>
          <w:i/>
          <w:sz w:val="24"/>
          <w:szCs w:val="24"/>
        </w:rPr>
        <w:t>Commentary:</w:t>
      </w:r>
      <w:r w:rsidRPr="00B76DB8">
        <w:rPr>
          <w:rFonts w:ascii="Times New Roman" w:hAnsi="Times New Roman"/>
          <w:sz w:val="24"/>
          <w:szCs w:val="24"/>
        </w:rPr>
        <w:t xml:space="preserve"> Harrell’s method gave lower C-indices (as compared to the Overall C-Index) although the 95% CI for both methods overlapped.</w:t>
      </w:r>
      <w:r w:rsidR="00DA2CDA" w:rsidRPr="00B76DB8">
        <w:rPr>
          <w:rFonts w:ascii="Times New Roman" w:hAnsi="Times New Roman"/>
          <w:sz w:val="24"/>
          <w:szCs w:val="24"/>
        </w:rPr>
        <w:br w:type="page"/>
      </w:r>
    </w:p>
    <w:bookmarkEnd w:id="0"/>
    <w:p w:rsidR="009F621A" w:rsidRPr="00B76DB8" w:rsidRDefault="006F7D49" w:rsidP="00102621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</w:t>
      </w:r>
      <w:r w:rsidR="00691AA8" w:rsidRPr="00B76DB8">
        <w:rPr>
          <w:rFonts w:ascii="Times New Roman" w:hAnsi="Times New Roman"/>
          <w:b/>
          <w:color w:val="000000" w:themeColor="text1"/>
          <w:sz w:val="24"/>
          <w:szCs w:val="24"/>
        </w:rPr>
        <w:t>UPPLEMENTAL FIGURES AND FIGURE LEGENDS</w:t>
      </w:r>
    </w:p>
    <w:p w:rsidR="00102621" w:rsidRPr="00B76DB8" w:rsidRDefault="00102621" w:rsidP="00485E5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FC0059" w:rsidRPr="00B76DB8" w:rsidRDefault="00FC0059" w:rsidP="00FC0059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I. </w:t>
      </w:r>
      <w:r w:rsidR="005405BA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Kaplan Meier curves </w:t>
      </w:r>
      <w:r w:rsidR="00574B25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stroke </w:t>
      </w:r>
      <w:r w:rsidR="00574B25" w:rsidRPr="00B76DB8">
        <w:rPr>
          <w:rFonts w:ascii="Times New Roman" w:hAnsi="Times New Roman"/>
          <w:color w:val="000000" w:themeColor="text1"/>
          <w:sz w:val="24"/>
          <w:szCs w:val="24"/>
        </w:rPr>
        <w:t>in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>HF-</w:t>
      </w:r>
      <w:r w:rsidR="00520569" w:rsidRPr="00B76DB8">
        <w:rPr>
          <w:rFonts w:ascii="Times New Roman" w:hAnsi="Times New Roman"/>
          <w:color w:val="000000" w:themeColor="text1"/>
          <w:sz w:val="24"/>
          <w:szCs w:val="24"/>
        </w:rPr>
        <w:t>PEF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patients </w:t>
      </w:r>
      <w:r w:rsidR="00E00F1C" w:rsidRPr="00B76DB8">
        <w:rPr>
          <w:rFonts w:ascii="Times New Roman" w:hAnsi="Times New Roman"/>
          <w:color w:val="000000" w:themeColor="text1"/>
          <w:sz w:val="24"/>
          <w:szCs w:val="24"/>
        </w:rPr>
        <w:t>with</w:t>
      </w: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</w:t>
      </w:r>
      <w:r w:rsidR="00E00F1C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, according to anticoagulant treatment. 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>HF-</w:t>
      </w:r>
      <w:r w:rsidR="00520569" w:rsidRPr="00B76DB8">
        <w:rPr>
          <w:rFonts w:ascii="Times New Roman" w:hAnsi="Times New Roman"/>
          <w:color w:val="000000" w:themeColor="text1"/>
          <w:sz w:val="24"/>
          <w:szCs w:val="24"/>
        </w:rPr>
        <w:t>PEF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indicates heart failure with </w:t>
      </w:r>
      <w:r w:rsidR="00520569" w:rsidRPr="00B76DB8">
        <w:rPr>
          <w:rFonts w:ascii="Times New Roman" w:hAnsi="Times New Roman"/>
          <w:color w:val="000000" w:themeColor="text1"/>
          <w:sz w:val="24"/>
          <w:szCs w:val="24"/>
        </w:rPr>
        <w:t>preserved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ejection fraction; AF, </w:t>
      </w:r>
      <w:proofErr w:type="spellStart"/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</w:t>
      </w:r>
      <w:r w:rsidR="00E00F1C" w:rsidRPr="00B76DB8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FC0059" w:rsidRPr="00B76DB8" w:rsidRDefault="00FC0059" w:rsidP="00FC005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BF38A8" w:rsidRPr="00B76DB8" w:rsidRDefault="00BF38A8" w:rsidP="00FC005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2620" cy="4290060"/>
            <wp:effectExtent l="19050" t="0" r="0" b="0"/>
            <wp:docPr id="7" name="Picture 1" descr="C:\AAR\Stroke in HF\HF-PEF\Manuscript\Manuscript 09-11-15\Submission EHJ\Figures\Supp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R\Stroke in HF\HF-PEF\Manuscript\Manuscript 09-11-15\Submission EHJ\Figures\Supp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38A8" w:rsidRPr="00B76DB8" w:rsidRDefault="00BF38A8" w:rsidP="00FC0059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FC0059" w:rsidRPr="00B76DB8" w:rsidRDefault="00BF38A8" w:rsidP="00BF38A8">
      <w:pPr>
        <w:spacing w:after="0" w:line="240" w:lineRule="auto"/>
        <w:ind w:left="284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i/>
          <w:color w:val="000000" w:themeColor="text1"/>
          <w:sz w:val="24"/>
          <w:szCs w:val="24"/>
        </w:rPr>
        <w:t>Commentary:</w:t>
      </w:r>
      <w:r w:rsidRPr="00B76DB8">
        <w:rPr>
          <w:rFonts w:ascii="Times New Roman" w:hAnsi="Times New Roman"/>
          <w:sz w:val="24"/>
          <w:szCs w:val="24"/>
        </w:rPr>
        <w:t xml:space="preserve"> In patients with AF treated with an anticoagulant, the 1, 2, and 3 year KM rates of stroke were 1.1 (95%CI: 0.7-2.0), 2.8 (95%CI: 2.0-4.0), and 4.5 (95%CI: 3.4-5.9) %, respectively; the corresponding KM rates for patients with AF not treated with an anticoagulant were 1.9 (95%CI: 1.2-3.1), 4.3 (95%CI: 3.1-6.0), and 6.7 (95%CI: 5.2-8.8) %, respectively.</w:t>
      </w:r>
      <w:r w:rsidR="00FC0059" w:rsidRPr="00B76DB8">
        <w:rPr>
          <w:rFonts w:ascii="Times New Roman" w:hAnsi="Times New Roman"/>
          <w:i/>
          <w:color w:val="000000" w:themeColor="text1"/>
          <w:sz w:val="24"/>
          <w:szCs w:val="24"/>
        </w:rPr>
        <w:br w:type="page"/>
      </w:r>
    </w:p>
    <w:p w:rsidR="006F7D49" w:rsidRPr="00B76DB8" w:rsidRDefault="00177BFB" w:rsidP="00BF38A8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 II.</w:t>
      </w:r>
      <w:proofErr w:type="gramEnd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Validation using 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>TOPCAT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3F0F9C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for patients </w:t>
      </w:r>
      <w:r w:rsidR="00645958" w:rsidRPr="00B76DB8">
        <w:rPr>
          <w:rFonts w:ascii="Times New Roman" w:hAnsi="Times New Roman"/>
          <w:color w:val="000000" w:themeColor="text1"/>
          <w:sz w:val="24"/>
          <w:szCs w:val="24"/>
        </w:rPr>
        <w:t>without AF: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Distributio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n of the risk </w:t>
      </w:r>
      <w:proofErr w:type="gramStart"/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>score</w:t>
      </w:r>
      <w:proofErr w:type="gramEnd"/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or stroke.</w:t>
      </w:r>
    </w:p>
    <w:p w:rsidR="006F7D49" w:rsidRPr="00B76DB8" w:rsidRDefault="005E4BBE" w:rsidP="006F7D4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2620" cy="4290060"/>
            <wp:effectExtent l="19050" t="0" r="0" b="0"/>
            <wp:docPr id="1" name="Picture 1" descr="C:\AAR\Stroke in HF\HF-PEF\TOPCAT\TOPCAT figures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R\Stroke in HF\HF-PEF\TOPCAT\TOPCAT figures\Slide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5958" w:rsidRPr="00B76DB8" w:rsidRDefault="0064595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BF38A8" w:rsidRPr="00B76DB8" w:rsidRDefault="00BF38A8" w:rsidP="00BF38A8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 III.</w:t>
      </w:r>
      <w:proofErr w:type="gram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Kaplan-Meier plot for stroke by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tertiles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of their risk scores in patients without AF (using TOPCAT, for patients without AF).</w:t>
      </w:r>
    </w:p>
    <w:p w:rsidR="00BF38A8" w:rsidRPr="00B76DB8" w:rsidRDefault="00BF38A8" w:rsidP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BF38A8" w:rsidRPr="00B76DB8" w:rsidRDefault="00BF38A8" w:rsidP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2620" cy="4290060"/>
            <wp:effectExtent l="19050" t="0" r="0" b="0"/>
            <wp:docPr id="8" name="Picture 3" descr="C:\AAR\Stroke in HF\HF-PEF\TOPCAT\TOPCAT figures\Slid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AR\Stroke in HF\HF-PEF\TOPCAT\TOPCAT figures\Slide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B866A5" w:rsidRPr="00B76DB8" w:rsidRDefault="00A84D74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 IV.</w:t>
      </w:r>
      <w:proofErr w:type="gramEnd"/>
      <w:r w:rsidR="00B866A5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Cumulative incidence function for stroke in HF-PEF patients with </w:t>
      </w:r>
      <w:proofErr w:type="spellStart"/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, according to anticoagulant treatment at baseline (considering death as a competing risk).</w:t>
      </w:r>
      <w:proofErr w:type="gramEnd"/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HF-PEF indicates heart failure with preserved ejection fraction; AF,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.</w:t>
      </w:r>
    </w:p>
    <w:p w:rsidR="00BF38A8" w:rsidRPr="00B76DB8" w:rsidRDefault="00BF38A8" w:rsidP="00B866A5">
      <w:pPr>
        <w:spacing w:after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B866A5" w:rsidRPr="00B76DB8" w:rsidRDefault="00B866A5" w:rsidP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2620" cy="4290060"/>
            <wp:effectExtent l="19050" t="0" r="0" b="0"/>
            <wp:docPr id="11" name="Picture 1" descr="C:\AAR\Stroke in HF\HF-PEF\150115 Analysis\HFPEF\Slide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R\Stroke in HF\HF-PEF\150115 Analysis\HFPEF\Slide9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38A8" w:rsidRPr="00B76DB8" w:rsidRDefault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BF38A8" w:rsidRPr="00B76DB8" w:rsidRDefault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BF38A8" w:rsidRPr="00B76DB8" w:rsidRDefault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B866A5" w:rsidRPr="00B76DB8" w:rsidRDefault="00A84D74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 V.</w:t>
      </w:r>
      <w:r w:rsidR="00B866A5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866A5" w:rsidRPr="00B76DB8">
        <w:rPr>
          <w:rFonts w:ascii="Times New Roman" w:hAnsi="Times New Roman"/>
          <w:bCs/>
          <w:color w:val="000000" w:themeColor="text1"/>
          <w:sz w:val="24"/>
          <w:szCs w:val="24"/>
        </w:rPr>
        <w:t>Cumulative incidence function for stroke in patients with HF-PEF according to AF status at baseline (with death as a competing risk).</w:t>
      </w:r>
      <w:proofErr w:type="gramEnd"/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AF indicates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, HF-PEF: heart failure with preserved ejection fraction.</w:t>
      </w:r>
    </w:p>
    <w:p w:rsidR="00B866A5" w:rsidRPr="00B76DB8" w:rsidRDefault="00B866A5" w:rsidP="00B866A5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BF38A8" w:rsidRPr="00B76DB8" w:rsidRDefault="00B866A5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6430" cy="4290695"/>
            <wp:effectExtent l="19050" t="0" r="7620" b="0"/>
            <wp:docPr id="9" name="Picture 2" descr="C:\AAR\Stroke in HF\HF-PEF\Manuscript\HFPEF figure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R\Stroke in HF\HF-PEF\Manuscript\HFPEF figures\Figure 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290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F38A8"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B866A5" w:rsidRPr="00B76DB8" w:rsidRDefault="00A84D74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 VI.</w:t>
      </w:r>
      <w:proofErr w:type="gramEnd"/>
      <w:r w:rsidR="00B866A5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Cumulative incidence function plot for stroke according to </w:t>
      </w:r>
      <w:proofErr w:type="spellStart"/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>tertile</w:t>
      </w:r>
      <w:proofErr w:type="spellEnd"/>
      <w:r w:rsidR="00B866A5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of risk score in patients without AF (with death as a competing risk). </w:t>
      </w:r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AF indicates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</w:rPr>
        <w:t>atrial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fibrillation.</w:t>
      </w:r>
    </w:p>
    <w:p w:rsidR="00B866A5" w:rsidRPr="00B76DB8" w:rsidRDefault="00B866A5" w:rsidP="00B866A5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:rsidR="00BF38A8" w:rsidRPr="00B76DB8" w:rsidRDefault="00B866A5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6430" cy="4290695"/>
            <wp:effectExtent l="19050" t="0" r="7620" b="0"/>
            <wp:docPr id="10" name="Picture 1" descr="C:\AAR\Stroke in HF\HF-PEF\Manuscript\HFPEF figure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R\Stroke in HF\HF-PEF\Manuscript\HFPEF figures\Figure 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290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F38A8"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6F7D49" w:rsidRPr="00B76DB8" w:rsidRDefault="008A2330" w:rsidP="006F7D49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6F7D49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gure </w:t>
      </w:r>
      <w:r w:rsidR="00177BFB" w:rsidRPr="00B76DB8">
        <w:rPr>
          <w:rFonts w:ascii="Times New Roman" w:hAnsi="Times New Roman"/>
          <w:b/>
          <w:color w:val="000000" w:themeColor="text1"/>
          <w:sz w:val="24"/>
          <w:szCs w:val="24"/>
        </w:rPr>
        <w:t>V</w:t>
      </w:r>
      <w:r w:rsidR="00BF38A8" w:rsidRPr="00B76DB8">
        <w:rPr>
          <w:rFonts w:ascii="Times New Roman" w:hAnsi="Times New Roman"/>
          <w:b/>
          <w:color w:val="000000" w:themeColor="text1"/>
          <w:sz w:val="24"/>
          <w:szCs w:val="24"/>
        </w:rPr>
        <w:t>II</w:t>
      </w:r>
      <w:r w:rsidR="00DD3650" w:rsidRPr="00B76DB8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6F7D49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B3500A" w:rsidRPr="00B76DB8">
        <w:rPr>
          <w:rFonts w:ascii="Times New Roman" w:hAnsi="Times New Roman"/>
          <w:color w:val="000000" w:themeColor="text1"/>
          <w:sz w:val="24"/>
          <w:szCs w:val="24"/>
        </w:rPr>
        <w:t>Cumulative incidence function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plot for stroke by </w:t>
      </w:r>
      <w:proofErr w:type="spellStart"/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>tertiles</w:t>
      </w:r>
      <w:proofErr w:type="spellEnd"/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 of their risk scores in patients without AF (using </w:t>
      </w:r>
      <w:r w:rsidR="00DD3650" w:rsidRPr="00B76DB8">
        <w:rPr>
          <w:rFonts w:ascii="Times New Roman" w:hAnsi="Times New Roman"/>
          <w:color w:val="000000" w:themeColor="text1"/>
          <w:sz w:val="24"/>
          <w:szCs w:val="24"/>
        </w:rPr>
        <w:t>TOPCAT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3F0F9C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for patients 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>without AF</w:t>
      </w:r>
      <w:r w:rsidR="00B3500A" w:rsidRPr="00B76DB8">
        <w:rPr>
          <w:rFonts w:ascii="Times New Roman" w:hAnsi="Times New Roman"/>
          <w:color w:val="000000" w:themeColor="text1"/>
          <w:sz w:val="24"/>
          <w:szCs w:val="24"/>
        </w:rPr>
        <w:t>- accounting death as competing risk</w:t>
      </w:r>
      <w:r w:rsidR="006F7D49" w:rsidRPr="00B76DB8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6F7D49" w:rsidRPr="00B76DB8" w:rsidRDefault="005E4BBE" w:rsidP="006F7D4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>
            <wp:extent cx="5722620" cy="4290060"/>
            <wp:effectExtent l="19050" t="0" r="0" b="0"/>
            <wp:docPr id="3" name="Picture 2" descr="C:\AAR\Stroke in HF\HF-PEF\TOPCAT\TOPCAT figures\Slid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R\Stroke in HF\HF-PEF\TOPCAT\TOPCAT figures\Slide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290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7D49" w:rsidRPr="00B76DB8" w:rsidRDefault="006F7D49" w:rsidP="006F7D49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6F7D49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6F7D49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6F7D49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6F7D49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6F7D49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6F7D49" w:rsidRPr="00B76DB8" w:rsidRDefault="006F7D49" w:rsidP="0053549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104ECD" w:rsidRPr="00B76DB8" w:rsidRDefault="00104EC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BF38A8" w:rsidRPr="00B76DB8" w:rsidRDefault="00BF38A8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306D39" w:rsidRPr="00B76DB8" w:rsidRDefault="000A4664" w:rsidP="00104ECD">
      <w:pPr>
        <w:ind w:left="1276" w:hanging="1276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>APPENDICES</w:t>
      </w:r>
    </w:p>
    <w:p w:rsidR="005405BA" w:rsidRPr="00B76DB8" w:rsidRDefault="00DD5822" w:rsidP="005405BA">
      <w:pPr>
        <w:ind w:left="1418" w:hanging="1418"/>
        <w:rPr>
          <w:rFonts w:ascii="Times New Roman" w:hAnsi="Times New Roman"/>
          <w:b/>
          <w:color w:val="000000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Appendix </w:t>
      </w:r>
      <w:r w:rsidR="00306D39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I. </w:t>
      </w:r>
      <w:r w:rsidR="005405BA" w:rsidRPr="00B76DB8">
        <w:rPr>
          <w:rFonts w:ascii="Times New Roman" w:hAnsi="Times New Roman"/>
          <w:b/>
          <w:color w:val="000000"/>
          <w:sz w:val="24"/>
          <w:szCs w:val="24"/>
        </w:rPr>
        <w:t xml:space="preserve">Examples of risk score calculation using the model presented in Table 2. </w:t>
      </w:r>
    </w:p>
    <w:p w:rsidR="005405BA" w:rsidRPr="00B76DB8" w:rsidRDefault="005405BA" w:rsidP="005405B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B76DB8">
        <w:rPr>
          <w:rFonts w:ascii="Times New Roman" w:hAnsi="Times New Roman"/>
          <w:color w:val="000000"/>
          <w:sz w:val="24"/>
          <w:szCs w:val="24"/>
        </w:rPr>
        <w:t>This example illustrates the use Table 2 and associated Figures 3 - 4, to calculate the risk score of stroke in individual patients.</w:t>
      </w:r>
    </w:p>
    <w:p w:rsidR="005405BA" w:rsidRPr="00B76DB8" w:rsidRDefault="005405BA" w:rsidP="005405BA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B76DB8">
        <w:rPr>
          <w:rFonts w:ascii="Times New Roman" w:hAnsi="Times New Roman"/>
          <w:color w:val="000000"/>
          <w:sz w:val="24"/>
          <w:szCs w:val="24"/>
        </w:rPr>
        <w:t>For example, consider a patient aged 70 years in NYHA functional class II with a BMI of 25 kg/m</w:t>
      </w:r>
      <w:r w:rsidRPr="00B76DB8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B76DB8">
        <w:rPr>
          <w:rFonts w:ascii="Times New Roman" w:hAnsi="Times New Roman"/>
          <w:color w:val="000000"/>
          <w:sz w:val="24"/>
          <w:szCs w:val="24"/>
        </w:rPr>
        <w:t xml:space="preserve"> and had a previous stroke. Using the HF-REF model coefficients in Table 2, each multiplied by 10, this patient’s risk score for stroke is: (3.31 x 7) + [(-3.01) x 5] +  5.91 = 14.03. Note that age is in decades, hence 70 </w:t>
      </w:r>
      <w:proofErr w:type="gramStart"/>
      <w:r w:rsidRPr="00B76DB8">
        <w:rPr>
          <w:rFonts w:ascii="Times New Roman" w:hAnsi="Times New Roman"/>
          <w:color w:val="000000"/>
          <w:sz w:val="24"/>
          <w:szCs w:val="24"/>
        </w:rPr>
        <w:t>becomes</w:t>
      </w:r>
      <w:proofErr w:type="gramEnd"/>
      <w:r w:rsidRPr="00B76DB8">
        <w:rPr>
          <w:rFonts w:ascii="Times New Roman" w:hAnsi="Times New Roman"/>
          <w:color w:val="000000"/>
          <w:sz w:val="24"/>
          <w:szCs w:val="24"/>
        </w:rPr>
        <w:t xml:space="preserve"> 7; BMI is in steps of 5, BMI of 25 becomes 5. </w:t>
      </w:r>
    </w:p>
    <w:p w:rsidR="00306D39" w:rsidRPr="00B76DB8" w:rsidRDefault="00306D39" w:rsidP="005405BA">
      <w:pPr>
        <w:ind w:left="1418" w:hanging="1418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AE72AF" w:rsidRPr="00B76DB8" w:rsidRDefault="00DD5822" w:rsidP="007849ED">
      <w:pPr>
        <w:tabs>
          <w:tab w:val="left" w:pos="1418"/>
        </w:tabs>
        <w:spacing w:afterLines="200" w:line="360" w:lineRule="auto"/>
        <w:ind w:left="1701" w:hanging="1701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B76DB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="00306D39" w:rsidRPr="00B76DB8">
        <w:rPr>
          <w:rFonts w:ascii="Times New Roman" w:hAnsi="Times New Roman"/>
          <w:b/>
          <w:color w:val="000000" w:themeColor="text1"/>
          <w:sz w:val="24"/>
          <w:szCs w:val="24"/>
        </w:rPr>
        <w:t>II.</w:t>
      </w:r>
      <w:proofErr w:type="gramEnd"/>
      <w:r w:rsidR="00306D39" w:rsidRPr="00B76DB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</w:rPr>
        <w:tab/>
      </w:r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</w:rPr>
        <w:tab/>
      </w:r>
      <w:r w:rsidR="00306D39" w:rsidRPr="00B76DB8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List of </w:t>
      </w:r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the </w:t>
      </w:r>
      <w:proofErr w:type="spellStart"/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Candesartan</w:t>
      </w:r>
      <w:proofErr w:type="spellEnd"/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in Heart failure Assessment of Reduction in Mortality and Morbidity- </w:t>
      </w:r>
      <w:r w:rsidR="00520569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Preserved</w:t>
      </w:r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(CHARM-</w:t>
      </w:r>
      <w:r w:rsidR="00520569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>Preserved</w:t>
      </w:r>
      <w:r w:rsidR="00AE72AF" w:rsidRPr="00B76DB8">
        <w:rPr>
          <w:rFonts w:ascii="Times New Roman" w:hAnsi="Times New Roman"/>
          <w:b/>
          <w:color w:val="000000" w:themeColor="text1"/>
          <w:sz w:val="24"/>
          <w:szCs w:val="24"/>
          <w:shd w:val="clear" w:color="auto" w:fill="FFFFFF"/>
        </w:rPr>
        <w:t xml:space="preserve">) and the </w:t>
      </w:r>
      <w:proofErr w:type="spellStart"/>
      <w:r w:rsidR="00AE72AF" w:rsidRPr="00B76DB8"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  <w:t>Irbesartan</w:t>
      </w:r>
      <w:proofErr w:type="spellEnd"/>
      <w:r w:rsidR="00AE72AF" w:rsidRPr="00B76DB8"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in Heart Failure with </w:t>
      </w:r>
      <w:r w:rsidR="00520569" w:rsidRPr="00B76DB8"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  <w:t>Preserved</w:t>
      </w:r>
      <w:r w:rsidR="00AE72AF" w:rsidRPr="00B76DB8"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Systolic Function (I-</w:t>
      </w:r>
      <w:r w:rsidR="00520569" w:rsidRPr="00B76DB8"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  <w:t xml:space="preserve"> Preserve</w:t>
      </w:r>
      <w:r w:rsidR="00AE72AF" w:rsidRPr="00B76DB8"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  <w:t>) steering committees members.</w:t>
      </w:r>
    </w:p>
    <w:p w:rsidR="00306D39" w:rsidRPr="00B76DB8" w:rsidRDefault="00306D39" w:rsidP="00AE72AF">
      <w:pPr>
        <w:spacing w:after="0" w:line="240" w:lineRule="auto"/>
        <w:ind w:left="1418" w:hanging="1418"/>
        <w:rPr>
          <w:rFonts w:ascii="Times New Roman" w:hAnsi="Times New Roman"/>
          <w:color w:val="000000" w:themeColor="text1"/>
          <w:sz w:val="24"/>
          <w:szCs w:val="24"/>
        </w:rPr>
      </w:pPr>
    </w:p>
    <w:p w:rsidR="00306D39" w:rsidRPr="00B76DB8" w:rsidRDefault="00AE72AF" w:rsidP="00520569">
      <w:pPr>
        <w:spacing w:line="480" w:lineRule="auto"/>
        <w:ind w:left="2694" w:hanging="2694"/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  <w:u w:val="single"/>
          <w:shd w:val="clear" w:color="auto" w:fill="FFFFFF"/>
        </w:rPr>
        <w:t>CHARM-</w:t>
      </w:r>
      <w:r w:rsidR="00520569" w:rsidRPr="00B76DB8">
        <w:rPr>
          <w:rFonts w:ascii="Times New Roman" w:eastAsia="Arial Unicode MS" w:hAnsi="Times New Roman"/>
          <w:color w:val="000000" w:themeColor="text1"/>
          <w:sz w:val="24"/>
          <w:szCs w:val="24"/>
          <w:u w:val="single"/>
          <w:shd w:val="clear" w:color="auto" w:fill="FFFFFF"/>
        </w:rPr>
        <w:t xml:space="preserve"> Preserved</w:t>
      </w:r>
      <w:r w:rsidRPr="00B76DB8">
        <w:rPr>
          <w:rFonts w:ascii="Times New Roman" w:hAnsi="Times New Roman"/>
          <w:color w:val="000000" w:themeColor="text1"/>
          <w:sz w:val="24"/>
          <w:szCs w:val="24"/>
          <w:u w:val="single"/>
          <w:shd w:val="clear" w:color="auto" w:fill="FFFFFF"/>
        </w:rPr>
        <w:t xml:space="preserve"> group</w:t>
      </w:r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proofErr w:type="spellStart"/>
      <w:r w:rsidRPr="00B76DB8">
        <w:rPr>
          <w:rFonts w:ascii="Times New Roman" w:hAnsi="Times New Roman"/>
          <w:sz w:val="24"/>
          <w:szCs w:val="24"/>
        </w:rPr>
        <w:t>Salim</w:t>
      </w:r>
      <w:proofErr w:type="spellEnd"/>
      <w:r w:rsidRPr="00B76DB8">
        <w:rPr>
          <w:rFonts w:ascii="Times New Roman" w:hAnsi="Times New Roman"/>
          <w:sz w:val="24"/>
          <w:szCs w:val="24"/>
        </w:rPr>
        <w:t xml:space="preserve"> Yusuf, Marc A. </w:t>
      </w:r>
      <w:proofErr w:type="spellStart"/>
      <w:r w:rsidRPr="00B76DB8">
        <w:rPr>
          <w:rFonts w:ascii="Times New Roman" w:hAnsi="Times New Roman"/>
          <w:sz w:val="24"/>
          <w:szCs w:val="24"/>
        </w:rPr>
        <w:t>Pfeffer</w:t>
      </w:r>
      <w:proofErr w:type="spellEnd"/>
      <w:r w:rsidRPr="00B76DB8">
        <w:rPr>
          <w:rFonts w:ascii="Times New Roman" w:hAnsi="Times New Roman"/>
          <w:sz w:val="24"/>
          <w:szCs w:val="24"/>
        </w:rPr>
        <w:t xml:space="preserve">, Karl </w:t>
      </w:r>
      <w:proofErr w:type="spellStart"/>
      <w:r w:rsidRPr="00B76DB8">
        <w:rPr>
          <w:rFonts w:ascii="Times New Roman" w:hAnsi="Times New Roman"/>
          <w:sz w:val="24"/>
          <w:szCs w:val="24"/>
        </w:rPr>
        <w:t>Swedberg</w:t>
      </w:r>
      <w:proofErr w:type="spellEnd"/>
      <w:r w:rsidRPr="00B76DB8">
        <w:rPr>
          <w:rFonts w:ascii="Times New Roman" w:hAnsi="Times New Roman"/>
          <w:sz w:val="24"/>
          <w:szCs w:val="24"/>
        </w:rPr>
        <w:t xml:space="preserve">, Christopher B. Granger, Peter Held, John J. V. McMurray, Eric L. Michelson, </w:t>
      </w:r>
      <w:proofErr w:type="spellStart"/>
      <w:r w:rsidRPr="00B76DB8">
        <w:rPr>
          <w:rFonts w:ascii="Times New Roman" w:hAnsi="Times New Roman"/>
          <w:sz w:val="24"/>
          <w:szCs w:val="24"/>
        </w:rPr>
        <w:t>Bertil</w:t>
      </w:r>
      <w:proofErr w:type="spellEnd"/>
      <w:r w:rsidRPr="00B76DB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76DB8">
        <w:rPr>
          <w:rFonts w:ascii="Times New Roman" w:hAnsi="Times New Roman"/>
          <w:sz w:val="24"/>
          <w:szCs w:val="24"/>
        </w:rPr>
        <w:t>Olofsson</w:t>
      </w:r>
      <w:proofErr w:type="spellEnd"/>
      <w:r w:rsidRPr="00B76DB8">
        <w:rPr>
          <w:rFonts w:ascii="Times New Roman" w:hAnsi="Times New Roman"/>
          <w:sz w:val="24"/>
          <w:szCs w:val="24"/>
        </w:rPr>
        <w:t xml:space="preserve">, and Jan </w:t>
      </w:r>
      <w:proofErr w:type="spellStart"/>
      <w:r w:rsidRPr="00B76DB8">
        <w:rPr>
          <w:rFonts w:ascii="Times New Roman" w:hAnsi="Times New Roman"/>
          <w:sz w:val="24"/>
          <w:szCs w:val="24"/>
        </w:rPr>
        <w:t>Östergren</w:t>
      </w:r>
      <w:proofErr w:type="spellEnd"/>
      <w:r w:rsidRPr="00B76DB8">
        <w:rPr>
          <w:rFonts w:ascii="Times New Roman" w:hAnsi="Times New Roman"/>
          <w:sz w:val="24"/>
          <w:szCs w:val="24"/>
        </w:rPr>
        <w:t>.</w:t>
      </w:r>
    </w:p>
    <w:p w:rsidR="00306D39" w:rsidRPr="00B76DB8" w:rsidRDefault="00306D39" w:rsidP="00306D39">
      <w:pPr>
        <w:spacing w:line="480" w:lineRule="auto"/>
        <w:ind w:left="284" w:hanging="284"/>
        <w:rPr>
          <w:rFonts w:ascii="Times New Roman" w:hAnsi="Times New Roman"/>
          <w:color w:val="000000" w:themeColor="text1"/>
          <w:sz w:val="24"/>
          <w:szCs w:val="24"/>
        </w:rPr>
      </w:pPr>
    </w:p>
    <w:p w:rsidR="00306D39" w:rsidRPr="007B018E" w:rsidRDefault="00AE72AF" w:rsidP="00AE72AF">
      <w:pPr>
        <w:spacing w:line="480" w:lineRule="auto"/>
        <w:ind w:left="2127" w:hanging="2127"/>
        <w:rPr>
          <w:rFonts w:ascii="Times New Roman" w:hAnsi="Times New Roman"/>
          <w:color w:val="000000" w:themeColor="text1"/>
          <w:sz w:val="24"/>
          <w:szCs w:val="24"/>
        </w:rPr>
      </w:pPr>
      <w:r w:rsidRPr="00B76DB8">
        <w:rPr>
          <w:rFonts w:ascii="Times New Roman" w:hAnsi="Times New Roman"/>
          <w:color w:val="000000" w:themeColor="text1"/>
          <w:sz w:val="24"/>
          <w:szCs w:val="24"/>
          <w:u w:val="single"/>
        </w:rPr>
        <w:t>I-</w:t>
      </w:r>
      <w:r w:rsidR="00520569" w:rsidRPr="00B76DB8">
        <w:rPr>
          <w:rFonts w:ascii="Times New Roman" w:eastAsia="Arial Unicode MS" w:hAnsi="Times New Roman"/>
          <w:color w:val="000000" w:themeColor="text1"/>
          <w:sz w:val="24"/>
          <w:szCs w:val="24"/>
          <w:u w:val="single"/>
          <w:shd w:val="clear" w:color="auto" w:fill="FFFFFF"/>
        </w:rPr>
        <w:t xml:space="preserve"> Preserve</w:t>
      </w:r>
      <w:r w:rsidRPr="00B76DB8">
        <w:rPr>
          <w:rFonts w:ascii="Times New Roman" w:hAnsi="Times New Roman"/>
          <w:color w:val="000000" w:themeColor="text1"/>
          <w:sz w:val="24"/>
          <w:szCs w:val="24"/>
          <w:u w:val="single"/>
        </w:rPr>
        <w:t xml:space="preserve"> </w:t>
      </w:r>
      <w:r w:rsidR="00306D39" w:rsidRPr="00B76DB8">
        <w:rPr>
          <w:rFonts w:ascii="Times New Roman" w:hAnsi="Times New Roman"/>
          <w:color w:val="000000" w:themeColor="text1"/>
          <w:sz w:val="24"/>
          <w:szCs w:val="24"/>
          <w:u w:val="single"/>
        </w:rPr>
        <w:t>group</w:t>
      </w:r>
      <w:r w:rsidR="00306D39" w:rsidRPr="00B76DB8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520569" w:rsidRPr="00B76DB8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Barry M. Massie, Peter E. Carson, John J. McMurray, Michel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Komajda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Robert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McKelvie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Michael R.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Zile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Susan Anderson, Mark Donovan, Erik Iverson, Christoph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taiger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and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Agata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taszynska</w:t>
      </w:r>
      <w:proofErr w:type="spellEnd"/>
      <w:r w:rsidRPr="00B76DB8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  <w:r w:rsidRPr="00AE72AF">
        <w:rPr>
          <w:rStyle w:val="apple-converted-space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</w:p>
    <w:sectPr w:rsidR="00306D39" w:rsidRPr="007B018E" w:rsidSect="00344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841" w:rsidRDefault="00453841" w:rsidP="00E96D3D">
      <w:pPr>
        <w:spacing w:after="0" w:line="240" w:lineRule="auto"/>
      </w:pPr>
      <w:r>
        <w:separator/>
      </w:r>
    </w:p>
  </w:endnote>
  <w:endnote w:type="continuationSeparator" w:id="0">
    <w:p w:rsidR="00453841" w:rsidRDefault="00453841" w:rsidP="00E96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8A8" w:rsidRPr="00832E11" w:rsidRDefault="00BF38A8">
    <w:pPr>
      <w:pStyle w:val="Footer"/>
      <w:jc w:val="right"/>
      <w:rPr>
        <w:rFonts w:ascii="Times New Roman" w:hAnsi="Times New Roman"/>
        <w:sz w:val="20"/>
        <w:szCs w:val="20"/>
      </w:rPr>
    </w:pPr>
    <w:r w:rsidRPr="00832E11">
      <w:rPr>
        <w:rFonts w:ascii="Times New Roman" w:hAnsi="Times New Roman"/>
        <w:sz w:val="20"/>
        <w:szCs w:val="20"/>
      </w:rPr>
      <w:t xml:space="preserve">Page </w:t>
    </w:r>
    <w:r w:rsidR="002B447B" w:rsidRPr="00832E11">
      <w:rPr>
        <w:rFonts w:ascii="Times New Roman" w:hAnsi="Times New Roman"/>
        <w:b/>
        <w:sz w:val="20"/>
        <w:szCs w:val="20"/>
      </w:rPr>
      <w:fldChar w:fldCharType="begin"/>
    </w:r>
    <w:r w:rsidRPr="00832E11">
      <w:rPr>
        <w:rFonts w:ascii="Times New Roman" w:hAnsi="Times New Roman"/>
        <w:b/>
        <w:sz w:val="20"/>
        <w:szCs w:val="20"/>
      </w:rPr>
      <w:instrText xml:space="preserve"> PAGE </w:instrText>
    </w:r>
    <w:r w:rsidR="002B447B" w:rsidRPr="00832E11">
      <w:rPr>
        <w:rFonts w:ascii="Times New Roman" w:hAnsi="Times New Roman"/>
        <w:b/>
        <w:sz w:val="20"/>
        <w:szCs w:val="20"/>
      </w:rPr>
      <w:fldChar w:fldCharType="separate"/>
    </w:r>
    <w:r w:rsidR="007849ED">
      <w:rPr>
        <w:rFonts w:ascii="Times New Roman" w:hAnsi="Times New Roman"/>
        <w:b/>
        <w:noProof/>
        <w:sz w:val="20"/>
        <w:szCs w:val="20"/>
      </w:rPr>
      <w:t>1</w:t>
    </w:r>
    <w:r w:rsidR="002B447B" w:rsidRPr="00832E11">
      <w:rPr>
        <w:rFonts w:ascii="Times New Roman" w:hAnsi="Times New Roman"/>
        <w:b/>
        <w:sz w:val="20"/>
        <w:szCs w:val="20"/>
      </w:rPr>
      <w:fldChar w:fldCharType="end"/>
    </w:r>
    <w:r w:rsidRPr="00832E11">
      <w:rPr>
        <w:rFonts w:ascii="Times New Roman" w:hAnsi="Times New Roman"/>
        <w:sz w:val="20"/>
        <w:szCs w:val="20"/>
      </w:rPr>
      <w:t xml:space="preserve"> of </w:t>
    </w:r>
    <w:r w:rsidR="002B447B" w:rsidRPr="00832E11">
      <w:rPr>
        <w:rFonts w:ascii="Times New Roman" w:hAnsi="Times New Roman"/>
        <w:b/>
        <w:sz w:val="20"/>
        <w:szCs w:val="20"/>
      </w:rPr>
      <w:fldChar w:fldCharType="begin"/>
    </w:r>
    <w:r w:rsidRPr="00832E11">
      <w:rPr>
        <w:rFonts w:ascii="Times New Roman" w:hAnsi="Times New Roman"/>
        <w:b/>
        <w:sz w:val="20"/>
        <w:szCs w:val="20"/>
      </w:rPr>
      <w:instrText xml:space="preserve"> NUMPAGES  </w:instrText>
    </w:r>
    <w:r w:rsidR="002B447B" w:rsidRPr="00832E11">
      <w:rPr>
        <w:rFonts w:ascii="Times New Roman" w:hAnsi="Times New Roman"/>
        <w:b/>
        <w:sz w:val="20"/>
        <w:szCs w:val="20"/>
      </w:rPr>
      <w:fldChar w:fldCharType="separate"/>
    </w:r>
    <w:r w:rsidR="007849ED">
      <w:rPr>
        <w:rFonts w:ascii="Times New Roman" w:hAnsi="Times New Roman"/>
        <w:b/>
        <w:noProof/>
        <w:sz w:val="20"/>
        <w:szCs w:val="20"/>
      </w:rPr>
      <w:t>17</w:t>
    </w:r>
    <w:r w:rsidR="002B447B" w:rsidRPr="00832E11">
      <w:rPr>
        <w:rFonts w:ascii="Times New Roman" w:hAnsi="Times New Roman"/>
        <w:b/>
        <w:sz w:val="20"/>
        <w:szCs w:val="20"/>
      </w:rPr>
      <w:fldChar w:fldCharType="end"/>
    </w:r>
  </w:p>
  <w:p w:rsidR="00BF38A8" w:rsidRPr="00832E11" w:rsidRDefault="00BF38A8">
    <w:pPr>
      <w:pStyle w:val="Footer"/>
      <w:rPr>
        <w:rFonts w:ascii="Times New Roman" w:hAnsi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841" w:rsidRDefault="00453841" w:rsidP="00E96D3D">
      <w:pPr>
        <w:spacing w:after="0" w:line="240" w:lineRule="auto"/>
      </w:pPr>
      <w:r>
        <w:separator/>
      </w:r>
    </w:p>
  </w:footnote>
  <w:footnote w:type="continuationSeparator" w:id="0">
    <w:p w:rsidR="00453841" w:rsidRDefault="00453841" w:rsidP="00E96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405CFD"/>
    <w:rsid w:val="00001D41"/>
    <w:rsid w:val="00032834"/>
    <w:rsid w:val="000378D9"/>
    <w:rsid w:val="00052A6C"/>
    <w:rsid w:val="0006653F"/>
    <w:rsid w:val="000707E2"/>
    <w:rsid w:val="00082681"/>
    <w:rsid w:val="000A4664"/>
    <w:rsid w:val="000D1AB2"/>
    <w:rsid w:val="000F522F"/>
    <w:rsid w:val="00101A62"/>
    <w:rsid w:val="00102621"/>
    <w:rsid w:val="00104ECD"/>
    <w:rsid w:val="001107EC"/>
    <w:rsid w:val="0012369C"/>
    <w:rsid w:val="00127786"/>
    <w:rsid w:val="001325BA"/>
    <w:rsid w:val="001564AF"/>
    <w:rsid w:val="001658CA"/>
    <w:rsid w:val="00177BFB"/>
    <w:rsid w:val="0018476E"/>
    <w:rsid w:val="00186AB5"/>
    <w:rsid w:val="001C05B4"/>
    <w:rsid w:val="001F1A77"/>
    <w:rsid w:val="001F3EC2"/>
    <w:rsid w:val="001F53A9"/>
    <w:rsid w:val="00202C74"/>
    <w:rsid w:val="002160D7"/>
    <w:rsid w:val="00216918"/>
    <w:rsid w:val="00220109"/>
    <w:rsid w:val="00232E83"/>
    <w:rsid w:val="00241E65"/>
    <w:rsid w:val="00253246"/>
    <w:rsid w:val="00254E28"/>
    <w:rsid w:val="00280480"/>
    <w:rsid w:val="0028164F"/>
    <w:rsid w:val="002852CA"/>
    <w:rsid w:val="00286073"/>
    <w:rsid w:val="00295FBE"/>
    <w:rsid w:val="002B447B"/>
    <w:rsid w:val="002B4BE0"/>
    <w:rsid w:val="002B5A5A"/>
    <w:rsid w:val="002C4E65"/>
    <w:rsid w:val="002D3D4C"/>
    <w:rsid w:val="002D50BD"/>
    <w:rsid w:val="002F1545"/>
    <w:rsid w:val="002F1CD3"/>
    <w:rsid w:val="0030314A"/>
    <w:rsid w:val="00306D39"/>
    <w:rsid w:val="003207E2"/>
    <w:rsid w:val="00322FEC"/>
    <w:rsid w:val="003232DA"/>
    <w:rsid w:val="00344205"/>
    <w:rsid w:val="00344D9D"/>
    <w:rsid w:val="00354440"/>
    <w:rsid w:val="0035695C"/>
    <w:rsid w:val="00363A17"/>
    <w:rsid w:val="00392A9C"/>
    <w:rsid w:val="003A3D67"/>
    <w:rsid w:val="003B5168"/>
    <w:rsid w:val="003B52CC"/>
    <w:rsid w:val="003F0F9C"/>
    <w:rsid w:val="0040427A"/>
    <w:rsid w:val="00405CFD"/>
    <w:rsid w:val="00414C9E"/>
    <w:rsid w:val="0042767F"/>
    <w:rsid w:val="00435D8F"/>
    <w:rsid w:val="0043732E"/>
    <w:rsid w:val="00440869"/>
    <w:rsid w:val="00452E32"/>
    <w:rsid w:val="00453841"/>
    <w:rsid w:val="00471346"/>
    <w:rsid w:val="00484D4E"/>
    <w:rsid w:val="00485E59"/>
    <w:rsid w:val="004956A6"/>
    <w:rsid w:val="004A67AB"/>
    <w:rsid w:val="004B096A"/>
    <w:rsid w:val="004B260C"/>
    <w:rsid w:val="004C4752"/>
    <w:rsid w:val="004D77A2"/>
    <w:rsid w:val="004E04BD"/>
    <w:rsid w:val="004E30F1"/>
    <w:rsid w:val="004F0099"/>
    <w:rsid w:val="0050483B"/>
    <w:rsid w:val="00515C7A"/>
    <w:rsid w:val="00520569"/>
    <w:rsid w:val="00525959"/>
    <w:rsid w:val="00535497"/>
    <w:rsid w:val="005405BA"/>
    <w:rsid w:val="00542ABE"/>
    <w:rsid w:val="0055656A"/>
    <w:rsid w:val="005601A3"/>
    <w:rsid w:val="00562647"/>
    <w:rsid w:val="00574B25"/>
    <w:rsid w:val="005850D8"/>
    <w:rsid w:val="005B2E6B"/>
    <w:rsid w:val="005B461E"/>
    <w:rsid w:val="005B728E"/>
    <w:rsid w:val="005E4194"/>
    <w:rsid w:val="005E4BBE"/>
    <w:rsid w:val="005F1386"/>
    <w:rsid w:val="005F6E77"/>
    <w:rsid w:val="00602773"/>
    <w:rsid w:val="00602A94"/>
    <w:rsid w:val="00602C06"/>
    <w:rsid w:val="006134F0"/>
    <w:rsid w:val="00625A38"/>
    <w:rsid w:val="00643957"/>
    <w:rsid w:val="00645394"/>
    <w:rsid w:val="00645958"/>
    <w:rsid w:val="006470E2"/>
    <w:rsid w:val="006504E7"/>
    <w:rsid w:val="006535D5"/>
    <w:rsid w:val="00654059"/>
    <w:rsid w:val="00675867"/>
    <w:rsid w:val="00680C2D"/>
    <w:rsid w:val="00691AA8"/>
    <w:rsid w:val="006A2D8C"/>
    <w:rsid w:val="006B213D"/>
    <w:rsid w:val="006D12E1"/>
    <w:rsid w:val="006D72D0"/>
    <w:rsid w:val="006E47A7"/>
    <w:rsid w:val="006E7DD7"/>
    <w:rsid w:val="006F0704"/>
    <w:rsid w:val="006F6B0D"/>
    <w:rsid w:val="006F7D49"/>
    <w:rsid w:val="0072281B"/>
    <w:rsid w:val="0073636E"/>
    <w:rsid w:val="00751E21"/>
    <w:rsid w:val="007566B4"/>
    <w:rsid w:val="007601B8"/>
    <w:rsid w:val="007655F6"/>
    <w:rsid w:val="007660F4"/>
    <w:rsid w:val="00777223"/>
    <w:rsid w:val="007849ED"/>
    <w:rsid w:val="0078600C"/>
    <w:rsid w:val="00786C38"/>
    <w:rsid w:val="00793108"/>
    <w:rsid w:val="007A26BC"/>
    <w:rsid w:val="007B018E"/>
    <w:rsid w:val="007F4B32"/>
    <w:rsid w:val="00810279"/>
    <w:rsid w:val="00817147"/>
    <w:rsid w:val="00830F4D"/>
    <w:rsid w:val="00832E11"/>
    <w:rsid w:val="008531D0"/>
    <w:rsid w:val="008551DC"/>
    <w:rsid w:val="00871B0A"/>
    <w:rsid w:val="00874E27"/>
    <w:rsid w:val="0088651B"/>
    <w:rsid w:val="008A2330"/>
    <w:rsid w:val="008A6362"/>
    <w:rsid w:val="008B1430"/>
    <w:rsid w:val="008B7677"/>
    <w:rsid w:val="008C6357"/>
    <w:rsid w:val="008E33F3"/>
    <w:rsid w:val="008F30F6"/>
    <w:rsid w:val="008F7D57"/>
    <w:rsid w:val="00916FAA"/>
    <w:rsid w:val="009270A2"/>
    <w:rsid w:val="00933E6C"/>
    <w:rsid w:val="009341FD"/>
    <w:rsid w:val="00935AC2"/>
    <w:rsid w:val="0094264C"/>
    <w:rsid w:val="009521E0"/>
    <w:rsid w:val="0096755A"/>
    <w:rsid w:val="0098581F"/>
    <w:rsid w:val="00990481"/>
    <w:rsid w:val="009B078E"/>
    <w:rsid w:val="009C76CB"/>
    <w:rsid w:val="009D68B3"/>
    <w:rsid w:val="009E3630"/>
    <w:rsid w:val="009F621A"/>
    <w:rsid w:val="00A11243"/>
    <w:rsid w:val="00A114DD"/>
    <w:rsid w:val="00A2307A"/>
    <w:rsid w:val="00A23DAB"/>
    <w:rsid w:val="00A30196"/>
    <w:rsid w:val="00A304B0"/>
    <w:rsid w:val="00A409B6"/>
    <w:rsid w:val="00A476ED"/>
    <w:rsid w:val="00A562D5"/>
    <w:rsid w:val="00A61C18"/>
    <w:rsid w:val="00A673F2"/>
    <w:rsid w:val="00A77960"/>
    <w:rsid w:val="00A80D91"/>
    <w:rsid w:val="00A84D74"/>
    <w:rsid w:val="00A90C5B"/>
    <w:rsid w:val="00AA0BA1"/>
    <w:rsid w:val="00AB1594"/>
    <w:rsid w:val="00AB4F0A"/>
    <w:rsid w:val="00AC09C1"/>
    <w:rsid w:val="00AC302C"/>
    <w:rsid w:val="00AE1B8F"/>
    <w:rsid w:val="00AE72AF"/>
    <w:rsid w:val="00B068C3"/>
    <w:rsid w:val="00B20D43"/>
    <w:rsid w:val="00B33F37"/>
    <w:rsid w:val="00B3500A"/>
    <w:rsid w:val="00B41D12"/>
    <w:rsid w:val="00B469B8"/>
    <w:rsid w:val="00B564EA"/>
    <w:rsid w:val="00B61853"/>
    <w:rsid w:val="00B71A8F"/>
    <w:rsid w:val="00B76DB8"/>
    <w:rsid w:val="00B774C3"/>
    <w:rsid w:val="00B8396B"/>
    <w:rsid w:val="00B866A5"/>
    <w:rsid w:val="00B964F0"/>
    <w:rsid w:val="00B97067"/>
    <w:rsid w:val="00BB08A7"/>
    <w:rsid w:val="00BB798E"/>
    <w:rsid w:val="00BD0EFB"/>
    <w:rsid w:val="00BF38A8"/>
    <w:rsid w:val="00BF66E6"/>
    <w:rsid w:val="00C10715"/>
    <w:rsid w:val="00C158E1"/>
    <w:rsid w:val="00C37025"/>
    <w:rsid w:val="00C438BA"/>
    <w:rsid w:val="00C45EA4"/>
    <w:rsid w:val="00C72F68"/>
    <w:rsid w:val="00C77C62"/>
    <w:rsid w:val="00C82FCD"/>
    <w:rsid w:val="00C85D31"/>
    <w:rsid w:val="00CB3378"/>
    <w:rsid w:val="00CB74E6"/>
    <w:rsid w:val="00CE436E"/>
    <w:rsid w:val="00D22601"/>
    <w:rsid w:val="00D244C5"/>
    <w:rsid w:val="00D45E16"/>
    <w:rsid w:val="00D61122"/>
    <w:rsid w:val="00D71137"/>
    <w:rsid w:val="00D92054"/>
    <w:rsid w:val="00DA2CDA"/>
    <w:rsid w:val="00DB4760"/>
    <w:rsid w:val="00DB6913"/>
    <w:rsid w:val="00DD3650"/>
    <w:rsid w:val="00DD5822"/>
    <w:rsid w:val="00DD5DB7"/>
    <w:rsid w:val="00DE518B"/>
    <w:rsid w:val="00DF1E9E"/>
    <w:rsid w:val="00E00F1C"/>
    <w:rsid w:val="00E1636E"/>
    <w:rsid w:val="00E5129F"/>
    <w:rsid w:val="00E56054"/>
    <w:rsid w:val="00E560BE"/>
    <w:rsid w:val="00E57764"/>
    <w:rsid w:val="00E6388F"/>
    <w:rsid w:val="00E8646B"/>
    <w:rsid w:val="00E86DF0"/>
    <w:rsid w:val="00E939AC"/>
    <w:rsid w:val="00E96D3D"/>
    <w:rsid w:val="00EA1BE2"/>
    <w:rsid w:val="00EB6538"/>
    <w:rsid w:val="00EB69D4"/>
    <w:rsid w:val="00EC486A"/>
    <w:rsid w:val="00EE4253"/>
    <w:rsid w:val="00EF5F1C"/>
    <w:rsid w:val="00F2666B"/>
    <w:rsid w:val="00F32279"/>
    <w:rsid w:val="00F46186"/>
    <w:rsid w:val="00F662C7"/>
    <w:rsid w:val="00F930AB"/>
    <w:rsid w:val="00FA45AF"/>
    <w:rsid w:val="00FB59DD"/>
    <w:rsid w:val="00FC0059"/>
    <w:rsid w:val="00FD1FF5"/>
    <w:rsid w:val="00FE2FCA"/>
    <w:rsid w:val="00FE6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64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5CFD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36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96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6D3D"/>
  </w:style>
  <w:style w:type="paragraph" w:styleId="Footer">
    <w:name w:val="footer"/>
    <w:basedOn w:val="Normal"/>
    <w:link w:val="FooterChar"/>
    <w:uiPriority w:val="99"/>
    <w:unhideWhenUsed/>
    <w:rsid w:val="00E96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D3D"/>
  </w:style>
  <w:style w:type="paragraph" w:styleId="BalloonText">
    <w:name w:val="Balloon Text"/>
    <w:basedOn w:val="Normal"/>
    <w:link w:val="BalloonTextChar"/>
    <w:uiPriority w:val="99"/>
    <w:semiHidden/>
    <w:unhideWhenUsed/>
    <w:rsid w:val="00525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959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306D39"/>
  </w:style>
  <w:style w:type="character" w:styleId="CommentReference">
    <w:name w:val="annotation reference"/>
    <w:basedOn w:val="DefaultParagraphFont"/>
    <w:uiPriority w:val="99"/>
    <w:semiHidden/>
    <w:unhideWhenUsed/>
    <w:rsid w:val="00574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B2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B25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901750-B1AF-4454-8B3C-EDFBD55F4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1599</Words>
  <Characters>91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7k</dc:creator>
  <cp:lastModifiedBy>aar7k</cp:lastModifiedBy>
  <cp:revision>5</cp:revision>
  <cp:lastPrinted>2015-01-05T15:15:00Z</cp:lastPrinted>
  <dcterms:created xsi:type="dcterms:W3CDTF">2016-03-21T10:32:00Z</dcterms:created>
  <dcterms:modified xsi:type="dcterms:W3CDTF">2016-03-29T09:35:00Z</dcterms:modified>
</cp:coreProperties>
</file>